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8A2CA0" w:rsidR="008E10AA" w:rsidP="74872205" w:rsidRDefault="008E10AA" w14:paraId="5EA9B4E6" w14:textId="55D01F23">
      <w:pPr>
        <w:spacing w:line="480" w:lineRule="auto"/>
        <w:jc w:val="center"/>
        <w:rPr>
          <w:b w:val="1"/>
          <w:bCs w:val="1"/>
          <w:color w:val="000000" w:themeColor="text1"/>
        </w:rPr>
      </w:pPr>
      <w:r w:rsidRPr="04F4FFD4" w:rsidR="008E10AA">
        <w:rPr>
          <w:b w:val="1"/>
          <w:bCs w:val="1"/>
          <w:color w:val="000000" w:themeColor="text1" w:themeTint="FF" w:themeShade="FF"/>
        </w:rPr>
        <w:t xml:space="preserve">Appendix </w:t>
      </w:r>
      <w:r w:rsidRPr="04F4FFD4" w:rsidR="05046B18">
        <w:rPr>
          <w:b w:val="1"/>
          <w:bCs w:val="1"/>
          <w:color w:val="000000" w:themeColor="text1" w:themeTint="FF" w:themeShade="FF"/>
        </w:rPr>
        <w:t>S</w:t>
      </w:r>
      <w:r w:rsidRPr="04F4FFD4" w:rsidR="33E9A847">
        <w:rPr>
          <w:b w:val="1"/>
          <w:bCs w:val="1"/>
          <w:color w:val="000000" w:themeColor="text1" w:themeTint="FF" w:themeShade="FF"/>
        </w:rPr>
        <w:t>6</w:t>
      </w:r>
      <w:r w:rsidRPr="04F4FFD4" w:rsidR="008E10AA">
        <w:rPr>
          <w:b w:val="1"/>
          <w:bCs w:val="1"/>
          <w:color w:val="000000" w:themeColor="text1" w:themeTint="FF" w:themeShade="FF"/>
        </w:rPr>
        <w:t xml:space="preserve">: Evaluation of </w:t>
      </w:r>
      <w:r w:rsidRPr="04F4FFD4" w:rsidR="008E10AA">
        <w:rPr>
          <w:b w:val="1"/>
          <w:bCs w:val="1"/>
          <w:color w:val="000000" w:themeColor="text1" w:themeTint="FF" w:themeShade="FF"/>
        </w:rPr>
        <w:t xml:space="preserve">study quality </w:t>
      </w:r>
      <w:r w:rsidRPr="04F4FFD4" w:rsidR="008E10AA">
        <w:rPr>
          <w:b w:val="1"/>
          <w:bCs w:val="1"/>
          <w:color w:val="000000" w:themeColor="text1" w:themeTint="FF" w:themeShade="FF"/>
        </w:rPr>
        <w:t>according to the Critical Appraisal Skill Programme (CASP) Qualitative Checklist</w:t>
      </w:r>
    </w:p>
    <w:p w:rsidRPr="008A2CA0" w:rsidR="008E10AA" w:rsidP="008E10AA" w:rsidRDefault="008E10AA" w14:paraId="2F8DD29E" w14:textId="77777777">
      <w:pPr>
        <w:jc w:val="center"/>
        <w:rPr>
          <w:b/>
          <w:bCs/>
          <w:color w:val="000000" w:themeColor="text1"/>
        </w:rPr>
      </w:pPr>
    </w:p>
    <w:tbl>
      <w:tblPr>
        <w:tblStyle w:val="TableGrid0"/>
        <w:tblW w:w="22256" w:type="dxa"/>
        <w:tblInd w:w="-856" w:type="dxa"/>
        <w:tblLook w:val="04A0" w:firstRow="1" w:lastRow="0" w:firstColumn="1" w:lastColumn="0" w:noHBand="0" w:noVBand="1"/>
      </w:tblPr>
      <w:tblGrid>
        <w:gridCol w:w="2771"/>
        <w:gridCol w:w="1908"/>
        <w:gridCol w:w="1842"/>
        <w:gridCol w:w="1843"/>
        <w:gridCol w:w="1843"/>
        <w:gridCol w:w="1843"/>
        <w:gridCol w:w="1842"/>
        <w:gridCol w:w="1843"/>
        <w:gridCol w:w="1843"/>
        <w:gridCol w:w="1843"/>
        <w:gridCol w:w="1701"/>
        <w:gridCol w:w="1134"/>
      </w:tblGrid>
      <w:tr w:rsidRPr="00867798" w:rsidR="00867798" w:rsidTr="12BB6379" w14:paraId="7838817A" w14:textId="77777777">
        <w:trPr>
          <w:trHeight w:val="719"/>
        </w:trPr>
        <w:tc>
          <w:tcPr>
            <w:tcW w:w="2771" w:type="dxa"/>
            <w:vMerge w:val="restart"/>
          </w:tcPr>
          <w:p w:rsidRPr="00867798" w:rsidR="008E10AA" w:rsidP="00483519" w:rsidRDefault="008E10AA" w14:paraId="6ED5C2EC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  <w:p w:rsidRPr="00867798" w:rsidR="008E10AA" w:rsidP="00483519" w:rsidRDefault="008E10AA" w14:paraId="19A3DB89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  <w:p w:rsidRPr="00867798" w:rsidR="008E10AA" w:rsidP="00483519" w:rsidRDefault="008E10AA" w14:paraId="3E29DDBA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  <w:p w:rsidRPr="00867798" w:rsidR="008E10AA" w:rsidP="00483519" w:rsidRDefault="008E10AA" w14:paraId="672C02EF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Study name &amp; date</w:t>
            </w:r>
          </w:p>
        </w:tc>
        <w:tc>
          <w:tcPr>
            <w:tcW w:w="18351" w:type="dxa"/>
            <w:gridSpan w:val="10"/>
          </w:tcPr>
          <w:p w:rsidRPr="00867798" w:rsidR="008E10AA" w:rsidP="00483519" w:rsidRDefault="008E10AA" w14:paraId="1E7966EA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  <w:p w:rsidRPr="00867798" w:rsidR="008E10AA" w:rsidP="00483519" w:rsidRDefault="008E10AA" w14:paraId="326DDB8D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CASP Quality Assessment Score Categories</w:t>
            </w:r>
          </w:p>
        </w:tc>
        <w:tc>
          <w:tcPr>
            <w:tcW w:w="1134" w:type="dxa"/>
            <w:vMerge w:val="restart"/>
          </w:tcPr>
          <w:p w:rsidRPr="00867798" w:rsidR="008E10AA" w:rsidP="00483519" w:rsidRDefault="008E10AA" w14:paraId="3B8C8112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  <w:p w:rsidRPr="00867798" w:rsidR="008E10AA" w:rsidP="00483519" w:rsidRDefault="008E10AA" w14:paraId="18406902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  <w:p w:rsidRPr="00867798" w:rsidR="008E10AA" w:rsidP="00483519" w:rsidRDefault="008E10AA" w14:paraId="7A09208E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  <w:p w:rsidRPr="00867798" w:rsidR="008E10AA" w:rsidP="00483519" w:rsidRDefault="008E10AA" w14:paraId="4B32D595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Total score</w:t>
            </w:r>
          </w:p>
        </w:tc>
      </w:tr>
      <w:tr w:rsidRPr="00867798" w:rsidR="00867798" w:rsidTr="12BB6379" w14:paraId="20E05D8F" w14:textId="77777777">
        <w:trPr>
          <w:trHeight w:val="701"/>
        </w:trPr>
        <w:tc>
          <w:tcPr>
            <w:tcW w:w="2771" w:type="dxa"/>
            <w:vMerge/>
          </w:tcPr>
          <w:p w:rsidRPr="00867798" w:rsidR="008E10AA" w:rsidP="00483519" w:rsidRDefault="008E10AA" w14:paraId="2ACC290C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1121" w:type="dxa"/>
            <w:gridSpan w:val="6"/>
          </w:tcPr>
          <w:p w:rsidRPr="00867798" w:rsidR="008E10AA" w:rsidP="00483519" w:rsidRDefault="008E10AA" w14:paraId="754F716C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  <w:p w:rsidRPr="00867798" w:rsidR="008E10AA" w:rsidP="00483519" w:rsidRDefault="008E10AA" w14:paraId="03BF21B1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Validity</w:t>
            </w:r>
          </w:p>
        </w:tc>
        <w:tc>
          <w:tcPr>
            <w:tcW w:w="5529" w:type="dxa"/>
            <w:gridSpan w:val="3"/>
          </w:tcPr>
          <w:p w:rsidRPr="00867798" w:rsidR="008E10AA" w:rsidP="00483519" w:rsidRDefault="008E10AA" w14:paraId="567C34AD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  <w:p w:rsidRPr="00867798" w:rsidR="008E10AA" w:rsidP="00483519" w:rsidRDefault="008E10AA" w14:paraId="75FDC595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Results</w:t>
            </w:r>
          </w:p>
        </w:tc>
        <w:tc>
          <w:tcPr>
            <w:tcW w:w="1701" w:type="dxa"/>
            <w:vMerge w:val="restart"/>
          </w:tcPr>
          <w:p w:rsidRPr="00867798" w:rsidR="008E10AA" w:rsidP="00483519" w:rsidRDefault="008E10AA" w14:paraId="2391E52F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  <w:p w:rsidRPr="00867798" w:rsidR="008E10AA" w:rsidP="00483519" w:rsidRDefault="008E10AA" w14:paraId="2F11FFE3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  <w:p w:rsidRPr="00867798" w:rsidR="008E10AA" w:rsidP="00483519" w:rsidRDefault="008E10AA" w14:paraId="609269B3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Value of research</w:t>
            </w:r>
          </w:p>
        </w:tc>
        <w:tc>
          <w:tcPr>
            <w:tcW w:w="1134" w:type="dxa"/>
            <w:vMerge/>
          </w:tcPr>
          <w:p w:rsidRPr="00867798" w:rsidR="008E10AA" w:rsidP="00483519" w:rsidRDefault="008E10AA" w14:paraId="6BEDE7BE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</w:tr>
      <w:tr w:rsidRPr="00867798" w:rsidR="00867798" w:rsidTr="12BB6379" w14:paraId="34314DE5" w14:textId="77777777">
        <w:trPr>
          <w:trHeight w:val="666"/>
        </w:trPr>
        <w:tc>
          <w:tcPr>
            <w:tcW w:w="2771" w:type="dxa"/>
            <w:vMerge/>
          </w:tcPr>
          <w:p w:rsidRPr="00867798" w:rsidR="008E10AA" w:rsidP="00483519" w:rsidRDefault="008E10AA" w14:paraId="5A720267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908" w:type="dxa"/>
          </w:tcPr>
          <w:p w:rsidRPr="00867798" w:rsidR="008E10AA" w:rsidP="00483519" w:rsidRDefault="008E10AA" w14:paraId="62D2FFE2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  <w:p w:rsidRPr="00867798" w:rsidR="008E10AA" w:rsidP="00483519" w:rsidRDefault="008E10AA" w14:paraId="53AF7278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Clear aims</w:t>
            </w:r>
          </w:p>
        </w:tc>
        <w:tc>
          <w:tcPr>
            <w:tcW w:w="1842" w:type="dxa"/>
          </w:tcPr>
          <w:p w:rsidRPr="00867798" w:rsidR="008E10AA" w:rsidP="00483519" w:rsidRDefault="008E10AA" w14:paraId="0CC7389E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  <w:p w:rsidRPr="00867798" w:rsidR="008E10AA" w:rsidP="00483519" w:rsidRDefault="008E10AA" w14:paraId="51D3C2C4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Appropriate qualitative methodology</w:t>
            </w:r>
          </w:p>
        </w:tc>
        <w:tc>
          <w:tcPr>
            <w:tcW w:w="1843" w:type="dxa"/>
          </w:tcPr>
          <w:p w:rsidRPr="00867798" w:rsidR="008E10AA" w:rsidP="00483519" w:rsidRDefault="008E10AA" w14:paraId="43E3A9FA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  <w:p w:rsidRPr="00867798" w:rsidR="008E10AA" w:rsidP="00483519" w:rsidRDefault="008E10AA" w14:paraId="0FFCAE52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Appropriate research design</w:t>
            </w:r>
          </w:p>
        </w:tc>
        <w:tc>
          <w:tcPr>
            <w:tcW w:w="1843" w:type="dxa"/>
          </w:tcPr>
          <w:p w:rsidRPr="00867798" w:rsidR="008E10AA" w:rsidP="00483519" w:rsidRDefault="008E10AA" w14:paraId="6BB832BD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  <w:p w:rsidRPr="00867798" w:rsidR="008E10AA" w:rsidP="00483519" w:rsidRDefault="008E10AA" w14:paraId="147F6A49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Appropriate recruitment strategy</w:t>
            </w:r>
          </w:p>
        </w:tc>
        <w:tc>
          <w:tcPr>
            <w:tcW w:w="1843" w:type="dxa"/>
          </w:tcPr>
          <w:p w:rsidRPr="00867798" w:rsidR="008E10AA" w:rsidP="00483519" w:rsidRDefault="008E10AA" w14:paraId="771D1C1A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  <w:p w:rsidRPr="00867798" w:rsidR="008E10AA" w:rsidP="00483519" w:rsidRDefault="008E10AA" w14:paraId="32CC0A61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Appropriate data collection</w:t>
            </w:r>
          </w:p>
        </w:tc>
        <w:tc>
          <w:tcPr>
            <w:tcW w:w="1842" w:type="dxa"/>
          </w:tcPr>
          <w:p w:rsidRPr="00867798" w:rsidR="008E10AA" w:rsidP="00483519" w:rsidRDefault="008E10AA" w14:paraId="58B70BAB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  <w:p w:rsidRPr="00867798" w:rsidR="008E10AA" w:rsidP="00483519" w:rsidRDefault="008E10AA" w14:paraId="01479690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Consideration for reflexivity</w:t>
            </w:r>
          </w:p>
        </w:tc>
        <w:tc>
          <w:tcPr>
            <w:tcW w:w="1843" w:type="dxa"/>
          </w:tcPr>
          <w:p w:rsidRPr="00867798" w:rsidR="008E10AA" w:rsidP="00483519" w:rsidRDefault="008E10AA" w14:paraId="3267B3F5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  <w:p w:rsidRPr="00867798" w:rsidR="008E10AA" w:rsidP="00483519" w:rsidRDefault="008E10AA" w14:paraId="4F6F86D6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Consideration of ethical issues</w:t>
            </w:r>
          </w:p>
        </w:tc>
        <w:tc>
          <w:tcPr>
            <w:tcW w:w="1843" w:type="dxa"/>
          </w:tcPr>
          <w:p w:rsidRPr="00867798" w:rsidR="008E10AA" w:rsidP="00483519" w:rsidRDefault="008E10AA" w14:paraId="04949401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  <w:p w:rsidRPr="00867798" w:rsidR="008E10AA" w:rsidP="00483519" w:rsidRDefault="008E10AA" w14:paraId="52FE9479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Sufficiently rigorous data analysis</w:t>
            </w:r>
          </w:p>
        </w:tc>
        <w:tc>
          <w:tcPr>
            <w:tcW w:w="1843" w:type="dxa"/>
          </w:tcPr>
          <w:p w:rsidRPr="00867798" w:rsidR="008E10AA" w:rsidP="00483519" w:rsidRDefault="008E10AA" w14:paraId="0B92C2F2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  <w:p w:rsidRPr="00867798" w:rsidR="008E10AA" w:rsidP="00483519" w:rsidRDefault="008E10AA" w14:paraId="184D815A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Clear statement of findings</w:t>
            </w:r>
          </w:p>
        </w:tc>
        <w:tc>
          <w:tcPr>
            <w:tcW w:w="1701" w:type="dxa"/>
            <w:vMerge/>
          </w:tcPr>
          <w:p w:rsidRPr="00867798" w:rsidR="008E10AA" w:rsidP="00483519" w:rsidRDefault="008E10AA" w14:paraId="70681F73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Pr="00867798" w:rsidR="008E10AA" w:rsidP="00483519" w:rsidRDefault="008E10AA" w14:paraId="658B8319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</w:tr>
      <w:tr w:rsidRPr="00867798" w:rsidR="00867798" w:rsidTr="12BB6379" w14:paraId="3230C991" w14:textId="77777777">
        <w:trPr>
          <w:trHeight w:val="269"/>
        </w:trPr>
        <w:tc>
          <w:tcPr>
            <w:tcW w:w="2771" w:type="dxa"/>
          </w:tcPr>
          <w:p w:rsidRPr="00867798" w:rsidR="008E10AA" w:rsidP="00483519" w:rsidRDefault="008E10AA" w14:paraId="62860EAD" w14:textId="77777777">
            <w:pPr>
              <w:spacing w:line="360" w:lineRule="auto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Andersson et al., 2015</w:t>
            </w:r>
          </w:p>
        </w:tc>
        <w:tc>
          <w:tcPr>
            <w:tcW w:w="1908" w:type="dxa"/>
          </w:tcPr>
          <w:p w:rsidRPr="00867798" w:rsidR="008E10AA" w:rsidP="00483519" w:rsidRDefault="008E10AA" w14:paraId="4BEDDD70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7F54DC50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FF413A" w14:paraId="7594E5F7" w14:textId="51BE00D6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008E10AA" w:rsidP="00483519" w:rsidRDefault="008E10AA" w14:paraId="6C472D23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019B9406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:rsidRPr="00867798" w:rsidR="008E10AA" w:rsidP="00483519" w:rsidRDefault="008E10AA" w14:paraId="488A6AD8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Pr="00867798" w:rsidR="008E10AA" w:rsidP="00483519" w:rsidRDefault="008E10AA" w14:paraId="0131B0F2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008E10AA" w:rsidP="00483519" w:rsidRDefault="009A2B48" w14:paraId="6A5DF600" w14:textId="246C8DC1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008E10AA" w:rsidP="00483519" w:rsidRDefault="008E10AA" w14:paraId="31B33FC9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008E10AA" w:rsidP="00483519" w:rsidRDefault="008E10AA" w14:paraId="44A2C288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Pr="00867798" w:rsidR="008E10AA" w:rsidP="00483519" w:rsidRDefault="008E10AA" w14:paraId="330DC44F" w14:textId="3990D55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  <w:r w:rsidRPr="00867798" w:rsidR="00F42685">
              <w:rPr>
                <w:rFonts w:eastAsiaTheme="minor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Pr="00867798" w:rsidR="00867798" w:rsidTr="12BB6379" w14:paraId="47FC7445" w14:textId="77777777">
        <w:trPr>
          <w:trHeight w:val="158"/>
        </w:trPr>
        <w:tc>
          <w:tcPr>
            <w:tcW w:w="2771" w:type="dxa"/>
          </w:tcPr>
          <w:p w:rsidRPr="00867798" w:rsidR="008E10AA" w:rsidP="00483519" w:rsidRDefault="008E10AA" w14:paraId="14B1825D" w14:textId="77777777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Avieli et al., 2016</w:t>
            </w:r>
          </w:p>
        </w:tc>
        <w:tc>
          <w:tcPr>
            <w:tcW w:w="1908" w:type="dxa"/>
          </w:tcPr>
          <w:p w:rsidRPr="00867798" w:rsidR="008E10AA" w:rsidP="00483519" w:rsidRDefault="008E10AA" w14:paraId="78E2F695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361AB94D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E26654" w14:paraId="3A438C86" w14:textId="3D60F1AC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4C72CA71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6ACD421E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5F6E5668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26F5C7FF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3E0650E9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135ADB3B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008E10AA" w:rsidP="00483519" w:rsidRDefault="008E10AA" w14:paraId="1F991F15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Pr="00867798" w:rsidR="008E10AA" w:rsidP="00483519" w:rsidRDefault="008E10AA" w14:paraId="504A2864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0</w:t>
            </w:r>
          </w:p>
        </w:tc>
      </w:tr>
      <w:tr w:rsidRPr="00867798" w:rsidR="00867798" w:rsidTr="12BB6379" w14:paraId="68C2E5C7" w14:textId="77777777">
        <w:trPr>
          <w:trHeight w:val="158"/>
        </w:trPr>
        <w:tc>
          <w:tcPr>
            <w:tcW w:w="2771" w:type="dxa"/>
          </w:tcPr>
          <w:p w:rsidRPr="00867798" w:rsidR="008E10AA" w:rsidP="00483519" w:rsidRDefault="008E10AA" w14:paraId="3B056324" w14:textId="77777777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Barut et al., 2016</w:t>
            </w:r>
          </w:p>
        </w:tc>
        <w:tc>
          <w:tcPr>
            <w:tcW w:w="1908" w:type="dxa"/>
          </w:tcPr>
          <w:p w:rsidRPr="00867798" w:rsidR="008E10AA" w:rsidP="00483519" w:rsidRDefault="008E10AA" w14:paraId="58B94161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560E1641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7578AAA7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3137D037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1C7B11" w14:paraId="453B9816" w14:textId="4EAE1AFC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1A46501F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Pr="00867798" w:rsidR="008E10AA" w:rsidP="00483519" w:rsidRDefault="008E10AA" w14:paraId="167C7DB8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316AB2" w14:paraId="40EFC81F" w14:textId="443F461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008E10AA" w:rsidP="00483519" w:rsidRDefault="008E10AA" w14:paraId="49DD23A7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008E10AA" w:rsidP="00483519" w:rsidRDefault="008E10AA" w14:paraId="43ADA811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Pr="00867798" w:rsidR="008E10AA" w:rsidP="00483519" w:rsidRDefault="008E10AA" w14:paraId="78156B50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7</w:t>
            </w:r>
          </w:p>
        </w:tc>
      </w:tr>
      <w:tr w:rsidRPr="00867798" w:rsidR="00867798" w:rsidTr="12BB6379" w14:paraId="67A82088" w14:textId="77777777">
        <w:trPr>
          <w:trHeight w:val="158"/>
        </w:trPr>
        <w:tc>
          <w:tcPr>
            <w:tcW w:w="2771" w:type="dxa"/>
          </w:tcPr>
          <w:p w:rsidRPr="00867798" w:rsidR="008E10AA" w:rsidP="00483519" w:rsidRDefault="008E10AA" w14:paraId="17F5FE1A" w14:textId="77777777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Blajeski et al., 2022</w:t>
            </w:r>
          </w:p>
        </w:tc>
        <w:tc>
          <w:tcPr>
            <w:tcW w:w="1908" w:type="dxa"/>
          </w:tcPr>
          <w:p w:rsidRPr="00867798" w:rsidR="008E10AA" w:rsidP="00483519" w:rsidRDefault="008E10AA" w14:paraId="5321FA1F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59854676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68ECF67B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65B8AFD0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4F4A60" w14:paraId="793DA450" w14:textId="315A686C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:rsidRPr="00867798" w:rsidR="008E10AA" w:rsidP="00483519" w:rsidRDefault="002A2A2A" w14:paraId="4CD58487" w14:textId="38696B4C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364A0570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50BF5DB9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587B5959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008E10AA" w:rsidP="00483519" w:rsidRDefault="008E10AA" w14:paraId="0F1F8EB1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Pr="00867798" w:rsidR="008E10AA" w:rsidP="00483519" w:rsidRDefault="008E10AA" w14:paraId="48B1CA3B" w14:textId="117156BA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  <w:r w:rsidRPr="00867798" w:rsidR="00AD2980">
              <w:rPr>
                <w:rFonts w:eastAsiaTheme="minor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Pr="00867798" w:rsidR="00867798" w:rsidTr="12BB6379" w14:paraId="103EA1F5" w14:textId="77777777">
        <w:trPr>
          <w:trHeight w:val="158"/>
        </w:trPr>
        <w:tc>
          <w:tcPr>
            <w:tcW w:w="2771" w:type="dxa"/>
          </w:tcPr>
          <w:p w:rsidRPr="00867798" w:rsidR="008E10AA" w:rsidP="00483519" w:rsidRDefault="008E10AA" w14:paraId="37F4FF36" w14:textId="77777777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Bögle &amp; Boden, 2022</w:t>
            </w:r>
          </w:p>
        </w:tc>
        <w:tc>
          <w:tcPr>
            <w:tcW w:w="1908" w:type="dxa"/>
          </w:tcPr>
          <w:p w:rsidRPr="00867798" w:rsidR="008E10AA" w:rsidP="00483519" w:rsidRDefault="008E10AA" w14:paraId="4CEF937B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1DF9BFDC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11421D29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30657740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4F4A60" w14:paraId="3F9CA56C" w14:textId="5B17532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7782EB89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7492D5A9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008E10AA" w:rsidP="00483519" w:rsidRDefault="008E10AA" w14:paraId="401BAE01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185BF9" w14:paraId="00EF2EB7" w14:textId="5074A7E5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:rsidRPr="00867798" w:rsidR="008E10AA" w:rsidP="00483519" w:rsidRDefault="008E10AA" w14:paraId="72DFC77E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Pr="00867798" w:rsidR="008E10AA" w:rsidP="00483519" w:rsidRDefault="008E10AA" w14:paraId="0DF522A4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8</w:t>
            </w:r>
          </w:p>
        </w:tc>
      </w:tr>
      <w:tr w:rsidRPr="00867798" w:rsidR="00867798" w:rsidTr="12BB6379" w14:paraId="4B326D31" w14:textId="77777777">
        <w:trPr>
          <w:trHeight w:val="158"/>
        </w:trPr>
        <w:tc>
          <w:tcPr>
            <w:tcW w:w="2771" w:type="dxa"/>
          </w:tcPr>
          <w:p w:rsidRPr="00867798" w:rsidR="2F205C00" w:rsidP="08D205A7" w:rsidRDefault="2F205C00" w14:paraId="5256D57C" w14:textId="2B404EFA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b/>
                <w:bCs/>
                <w:color w:val="000000" w:themeColor="text1"/>
                <w:sz w:val="18"/>
                <w:szCs w:val="18"/>
                <w:lang w:eastAsia="zh-TW"/>
              </w:rPr>
              <w:t>Boydell et al., 2003</w:t>
            </w:r>
          </w:p>
        </w:tc>
        <w:tc>
          <w:tcPr>
            <w:tcW w:w="1908" w:type="dxa"/>
          </w:tcPr>
          <w:p w:rsidRPr="00867798" w:rsidR="523BAFF9" w:rsidP="5263B85B" w:rsidRDefault="523BAFF9" w14:paraId="1671A4AC" w14:textId="61E202CF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523BAFF9" w:rsidP="5263B85B" w:rsidRDefault="523BAFF9" w14:paraId="20805FE5" w14:textId="2DF5E62E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523BAFF9" w:rsidP="5263B85B" w:rsidRDefault="523BAFF9" w14:paraId="7CE25A46" w14:textId="5225524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523BAFF9" w:rsidP="5263B85B" w:rsidRDefault="523BAFF9" w14:paraId="42079670" w14:textId="60A19F6F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523BAFF9" w:rsidP="5263B85B" w:rsidRDefault="523BAFF9" w14:paraId="419AC2CE" w14:textId="09A1621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523BAFF9" w:rsidP="5263B85B" w:rsidRDefault="523BAFF9" w14:paraId="6D4DB852" w14:textId="75D62352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Pr="00867798" w:rsidR="523BAFF9" w:rsidP="5263B85B" w:rsidRDefault="523BAFF9" w14:paraId="247CD723" w14:textId="26FE3821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523BAFF9" w:rsidP="5263B85B" w:rsidRDefault="523BAFF9" w14:paraId="5877DA45" w14:textId="24C3827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523BAFF9" w:rsidP="5263B85B" w:rsidRDefault="523BAFF9" w14:paraId="2475D76A" w14:textId="7B3D2AB4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523BAFF9" w:rsidP="5263B85B" w:rsidRDefault="523BAFF9" w14:paraId="4F00D95C" w14:textId="625ABDB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Pr="00867798" w:rsidR="3A2DECCF" w:rsidP="5263B85B" w:rsidRDefault="3A2DECCF" w14:paraId="17FD2A50" w14:textId="2E58319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5</w:t>
            </w:r>
          </w:p>
        </w:tc>
      </w:tr>
      <w:tr w:rsidRPr="00867798" w:rsidR="00867798" w:rsidTr="12BB6379" w14:paraId="191C910A" w14:textId="77777777">
        <w:trPr>
          <w:trHeight w:val="158"/>
        </w:trPr>
        <w:tc>
          <w:tcPr>
            <w:tcW w:w="2771" w:type="dxa"/>
          </w:tcPr>
          <w:p w:rsidRPr="00867798" w:rsidR="008E10AA" w:rsidP="00483519" w:rsidRDefault="008E10AA" w14:paraId="4DD7E635" w14:textId="77777777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Budziszewska et al., 2020</w:t>
            </w:r>
          </w:p>
        </w:tc>
        <w:tc>
          <w:tcPr>
            <w:tcW w:w="1908" w:type="dxa"/>
          </w:tcPr>
          <w:p w:rsidRPr="00867798" w:rsidR="008E10AA" w:rsidP="00483519" w:rsidRDefault="008E10AA" w14:paraId="6EA74D8D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2357134F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5E8C858E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0D26FC" w14:paraId="4FEC79D8" w14:textId="7F9F1DB6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3E0B2477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:rsidRPr="00867798" w:rsidR="008E10AA" w:rsidP="00483519" w:rsidRDefault="008E10AA" w14:paraId="4C82D0A2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518AA3CD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4EBADE37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71EBCFA6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008E10AA" w:rsidP="00483519" w:rsidRDefault="008E10AA" w14:paraId="7E8A142E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Pr="00867798" w:rsidR="008E10AA" w:rsidP="00483519" w:rsidRDefault="008E10AA" w14:paraId="123512BD" w14:textId="50B595AD">
            <w:pPr>
              <w:spacing w:line="36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  <w:r w:rsidRPr="00867798" w:rsidR="000C323C">
              <w:rPr>
                <w:rFonts w:eastAsiaTheme="minor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Pr="00867798" w:rsidR="00867798" w:rsidTr="12BB6379" w14:paraId="4CD19689" w14:textId="77777777">
        <w:trPr>
          <w:trHeight w:val="158"/>
        </w:trPr>
        <w:tc>
          <w:tcPr>
            <w:tcW w:w="2771" w:type="dxa"/>
          </w:tcPr>
          <w:p w:rsidRPr="00867798" w:rsidR="008E10AA" w:rsidP="00483519" w:rsidRDefault="008E10AA" w14:paraId="77F4DED5" w14:textId="3DC3FE53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Chernomas et al., 20</w:t>
            </w:r>
            <w:r w:rsidRPr="00867798" w:rsidR="006D4091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08" w:type="dxa"/>
          </w:tcPr>
          <w:p w:rsidRPr="00867798" w:rsidR="008E10AA" w:rsidP="00483519" w:rsidRDefault="008E10AA" w14:paraId="0815860C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3CC426CB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4C110892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FF5291" w14:paraId="4482A62D" w14:textId="36F2073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008E10AA" w:rsidP="00483519" w:rsidRDefault="008E10AA" w14:paraId="632DDDB8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:rsidRPr="00867798" w:rsidR="008E10AA" w:rsidP="00483519" w:rsidRDefault="008E10AA" w14:paraId="719FBFB8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Pr="00867798" w:rsidR="008E10AA" w:rsidP="00483519" w:rsidRDefault="008E10AA" w14:paraId="188AFAEB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008E10AA" w:rsidP="00483519" w:rsidRDefault="008E10AA" w14:paraId="26C8D3A0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008E10AA" w:rsidP="00483519" w:rsidRDefault="00185BF9" w14:paraId="016B7B31" w14:textId="5F71E2B5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:rsidRPr="00867798" w:rsidR="008E10AA" w:rsidP="00483519" w:rsidRDefault="008E10AA" w14:paraId="1361C704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Pr="00867798" w:rsidR="008E10AA" w:rsidP="00483519" w:rsidRDefault="008E10AA" w14:paraId="291CB17B" w14:textId="3DD61831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  <w:r w:rsidRPr="00867798" w:rsidR="00E71B54">
              <w:rPr>
                <w:rFonts w:eastAsiaTheme="minor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Pr="00867798" w:rsidR="00867798" w:rsidTr="12BB6379" w14:paraId="2EFBFCDF" w14:textId="77777777">
        <w:trPr>
          <w:trHeight w:val="158"/>
        </w:trPr>
        <w:tc>
          <w:tcPr>
            <w:tcW w:w="2771" w:type="dxa"/>
          </w:tcPr>
          <w:p w:rsidRPr="00867798" w:rsidR="008E10AA" w:rsidP="00483519" w:rsidRDefault="008E10AA" w14:paraId="1F88D59C" w14:textId="77777777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Deland et al., 2011</w:t>
            </w:r>
          </w:p>
        </w:tc>
        <w:tc>
          <w:tcPr>
            <w:tcW w:w="1908" w:type="dxa"/>
          </w:tcPr>
          <w:p w:rsidRPr="00867798" w:rsidR="008E10AA" w:rsidP="00483519" w:rsidRDefault="008E10AA" w14:paraId="5F777692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050CA206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50B071A2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1C042933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66AD38BB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:rsidRPr="00867798" w:rsidR="008E10AA" w:rsidP="00483519" w:rsidRDefault="00E46DEB" w14:paraId="1E664869" w14:textId="5F03DEEF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54F49BE4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FE4074" w14:paraId="470D5910" w14:textId="24FDDE3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Pr="00867798" w:rsidR="008E10AA" w:rsidP="00483519" w:rsidRDefault="00185BF9" w14:paraId="661E8F7B" w14:textId="0A70598F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:rsidRPr="00867798" w:rsidR="008E10AA" w:rsidP="00483519" w:rsidRDefault="008E10AA" w14:paraId="3D734544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Pr="00867798" w:rsidR="008E10AA" w:rsidP="00483519" w:rsidRDefault="008E10AA" w14:paraId="0A35048B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5</w:t>
            </w:r>
          </w:p>
        </w:tc>
      </w:tr>
      <w:tr w:rsidRPr="00867798" w:rsidR="00867798" w:rsidTr="12BB6379" w14:paraId="394AD9CE" w14:textId="77777777">
        <w:trPr>
          <w:trHeight w:val="158"/>
        </w:trPr>
        <w:tc>
          <w:tcPr>
            <w:tcW w:w="2771" w:type="dxa"/>
          </w:tcPr>
          <w:p w:rsidRPr="00867798" w:rsidR="008E10AA" w:rsidP="00483519" w:rsidRDefault="008E10AA" w14:paraId="1420CF94" w14:textId="77777777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DeNiro, 1995</w:t>
            </w:r>
          </w:p>
        </w:tc>
        <w:tc>
          <w:tcPr>
            <w:tcW w:w="1908" w:type="dxa"/>
          </w:tcPr>
          <w:p w:rsidRPr="00867798" w:rsidR="008E10AA" w:rsidP="00483519" w:rsidRDefault="008E10AA" w14:paraId="49C82F11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1FC271E6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E26654" w14:paraId="01984C6A" w14:textId="44DA871C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Pr="00867798" w:rsidR="008E10AA" w:rsidP="00483519" w:rsidRDefault="008E10AA" w14:paraId="4AB83967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008E10AA" w:rsidP="00483519" w:rsidRDefault="005A1D15" w14:paraId="187EF56B" w14:textId="28FE68C6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5999D65F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Pr="00867798" w:rsidR="008E10AA" w:rsidP="00483519" w:rsidRDefault="00D409F4" w14:paraId="7DC1E5CE" w14:textId="2BA17CC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Pr="00867798" w:rsidR="008E10AA" w:rsidP="00483519" w:rsidRDefault="00FE4074" w14:paraId="129A143D" w14:textId="4ADE6063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008E10AA" w:rsidP="00483519" w:rsidRDefault="008E10AA" w14:paraId="3C071A23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:rsidRPr="00867798" w:rsidR="008E10AA" w:rsidP="00483519" w:rsidRDefault="008E10AA" w14:paraId="77829078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Pr="00867798" w:rsidR="008E10AA" w:rsidP="00483519" w:rsidRDefault="008E10AA" w14:paraId="66ED510A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0</w:t>
            </w:r>
          </w:p>
        </w:tc>
      </w:tr>
      <w:tr w:rsidRPr="00867798" w:rsidR="00867798" w:rsidTr="12BB6379" w14:paraId="15DCD721" w14:textId="77777777">
        <w:trPr>
          <w:trHeight w:val="158"/>
        </w:trPr>
        <w:tc>
          <w:tcPr>
            <w:tcW w:w="2771" w:type="dxa"/>
          </w:tcPr>
          <w:p w:rsidRPr="00867798" w:rsidR="34D06D31" w:rsidP="12BB6379" w:rsidRDefault="34D06D31" w14:paraId="117E1C54" w14:textId="4A39012B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Firmin et al., 2021</w:t>
            </w:r>
          </w:p>
        </w:tc>
        <w:tc>
          <w:tcPr>
            <w:tcW w:w="1908" w:type="dxa"/>
          </w:tcPr>
          <w:p w:rsidRPr="00867798" w:rsidR="4C612E97" w:rsidP="12BB6379" w:rsidRDefault="4C612E97" w14:paraId="7CCA6799" w14:textId="3312C963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2BB3A130" w:rsidP="12BB6379" w:rsidRDefault="2BB3A130" w14:paraId="1D1DE638" w14:textId="00CFBD61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2BB3A130" w:rsidP="12BB6379" w:rsidRDefault="2BB3A130" w14:paraId="5C858C15" w14:textId="734DCBD4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2BB3A130" w:rsidP="12BB6379" w:rsidRDefault="2BB3A130" w14:paraId="0F19EB79" w14:textId="69185261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2BB3A130" w:rsidP="12BB6379" w:rsidRDefault="2BB3A130" w14:paraId="7EE63E53" w14:textId="0E58D441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2BB3A130" w:rsidP="12BB6379" w:rsidRDefault="2BB3A130" w14:paraId="6760C357" w14:textId="7F44A349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2BB3A130" w:rsidP="12BB6379" w:rsidRDefault="2BB3A130" w14:paraId="285029EC" w14:textId="6D8C9E03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2BB3A130" w:rsidP="12BB6379" w:rsidRDefault="2BB3A130" w14:paraId="46DF48E7" w14:textId="1BB0066A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2BB3A130" w:rsidP="12BB6379" w:rsidRDefault="2BB3A130" w14:paraId="07971718" w14:textId="0E104A44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2BB3A130" w:rsidP="12BB6379" w:rsidRDefault="2BB3A130" w14:paraId="269E3BB0" w14:textId="10E6E23F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Pr="00867798" w:rsidR="3C9BB9B5" w:rsidP="12BB6379" w:rsidRDefault="3C9BB9B5" w14:paraId="5C0E4915" w14:textId="201C930A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8</w:t>
            </w:r>
          </w:p>
        </w:tc>
      </w:tr>
      <w:tr w:rsidRPr="00867798" w:rsidR="00867798" w:rsidTr="12BB6379" w14:paraId="18A8162A" w14:textId="77777777">
        <w:trPr>
          <w:trHeight w:val="158"/>
        </w:trPr>
        <w:tc>
          <w:tcPr>
            <w:tcW w:w="2771" w:type="dxa"/>
          </w:tcPr>
          <w:p w:rsidRPr="00867798" w:rsidR="008E10AA" w:rsidP="00483519" w:rsidRDefault="008E10AA" w14:paraId="07928044" w14:textId="77777777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Gajwani et al., 2016</w:t>
            </w:r>
          </w:p>
        </w:tc>
        <w:tc>
          <w:tcPr>
            <w:tcW w:w="1908" w:type="dxa"/>
          </w:tcPr>
          <w:p w:rsidRPr="00867798" w:rsidR="008E10AA" w:rsidP="00483519" w:rsidRDefault="008E10AA" w14:paraId="1A4F6EAC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74557846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0DF413B0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67A3FCF5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5A1D15" w14:paraId="192C41C9" w14:textId="61EE26B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51E47C62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Pr="00867798" w:rsidR="008E10AA" w:rsidP="00483519" w:rsidRDefault="00D409F4" w14:paraId="45849691" w14:textId="224A1306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0A90FFC9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77B183F4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008E10AA" w:rsidP="00483519" w:rsidRDefault="00B914B2" w14:paraId="702021D9" w14:textId="38A6ED5C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Pr="00867798" w:rsidR="008E10AA" w:rsidP="00483519" w:rsidRDefault="008E10AA" w14:paraId="1BBF6590" w14:textId="75B488B2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  <w:r w:rsidRPr="00867798" w:rsidR="00E71B54">
              <w:rPr>
                <w:rFonts w:eastAsiaTheme="minor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Pr="00867798" w:rsidR="00867798" w:rsidTr="12BB6379" w14:paraId="2E03CEFD" w14:textId="77777777">
        <w:trPr>
          <w:trHeight w:val="158"/>
        </w:trPr>
        <w:tc>
          <w:tcPr>
            <w:tcW w:w="2771" w:type="dxa"/>
          </w:tcPr>
          <w:p w:rsidRPr="00867798" w:rsidR="2AD746EB" w:rsidP="12BB6379" w:rsidRDefault="2AD746EB" w14:paraId="1049491C" w14:textId="08601283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Gee et al., 2003</w:t>
            </w:r>
          </w:p>
        </w:tc>
        <w:tc>
          <w:tcPr>
            <w:tcW w:w="1908" w:type="dxa"/>
          </w:tcPr>
          <w:p w:rsidRPr="00867798" w:rsidR="3818A3F8" w:rsidP="12BB6379" w:rsidRDefault="3818A3F8" w14:paraId="0090E4CA" w14:textId="4109B33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3818A3F8" w:rsidP="12BB6379" w:rsidRDefault="3818A3F8" w14:paraId="26C538F1" w14:textId="32192594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3818A3F8" w:rsidP="12BB6379" w:rsidRDefault="3818A3F8" w14:paraId="459D6EDC" w14:textId="7189BE6F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3818A3F8" w:rsidP="12BB6379" w:rsidRDefault="3818A3F8" w14:paraId="4573E8B6" w14:textId="487E3376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3818A3F8" w:rsidP="12BB6379" w:rsidRDefault="3818A3F8" w14:paraId="0959CBEC" w14:textId="0B5D286A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4D14B379" w:rsidP="12BB6379" w:rsidRDefault="4D14B379" w14:paraId="274D81BD" w14:textId="35287438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4D14B379" w:rsidP="12BB6379" w:rsidRDefault="4D14B379" w14:paraId="1DC9B301" w14:textId="1CDFF61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4D14B379" w:rsidP="12BB6379" w:rsidRDefault="4D14B379" w14:paraId="30183D85" w14:textId="1154F9B8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4D14B379" w:rsidP="12BB6379" w:rsidRDefault="4D14B379" w14:paraId="5C284102" w14:textId="13B4959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4D14B379" w:rsidP="12BB6379" w:rsidRDefault="4D14B379" w14:paraId="34A60009" w14:textId="41EA4532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Pr="00867798" w:rsidR="4D14B379" w:rsidP="12BB6379" w:rsidRDefault="4D14B379" w14:paraId="4E0D176B" w14:textId="0495B191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0</w:t>
            </w:r>
          </w:p>
        </w:tc>
      </w:tr>
      <w:tr w:rsidRPr="00867798" w:rsidR="00867798" w:rsidTr="12BB6379" w14:paraId="2D379936" w14:textId="77777777">
        <w:trPr>
          <w:trHeight w:val="158"/>
        </w:trPr>
        <w:tc>
          <w:tcPr>
            <w:tcW w:w="2771" w:type="dxa"/>
          </w:tcPr>
          <w:p w:rsidRPr="00867798" w:rsidR="008E10AA" w:rsidP="00483519" w:rsidRDefault="008E10AA" w14:paraId="0366FC5D" w14:textId="77777777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Gunnmo &amp; Bergman, 2011</w:t>
            </w:r>
          </w:p>
        </w:tc>
        <w:tc>
          <w:tcPr>
            <w:tcW w:w="1908" w:type="dxa"/>
          </w:tcPr>
          <w:p w:rsidRPr="00867798" w:rsidR="008E10AA" w:rsidP="00483519" w:rsidRDefault="008E10AA" w14:paraId="20EC2A9E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1F2BB708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6B197A42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70D5E" w14:paraId="4B741356" w14:textId="0C8971A2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5A1D15" w14:paraId="3F16B0AB" w14:textId="298F252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64847592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Pr="00867798" w:rsidR="008E10AA" w:rsidP="00483519" w:rsidRDefault="008E10AA" w14:paraId="489F5FFE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25327A14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B2528F" w14:paraId="1C820CD6" w14:textId="14B568EF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:rsidRPr="00867798" w:rsidR="008E10AA" w:rsidP="00483519" w:rsidRDefault="004D50C1" w14:paraId="443330BA" w14:textId="45684E92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Pr="00867798" w:rsidR="008E10AA" w:rsidP="00483519" w:rsidRDefault="008E10AA" w14:paraId="7AE1383E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6</w:t>
            </w:r>
          </w:p>
        </w:tc>
      </w:tr>
      <w:tr w:rsidRPr="00867798" w:rsidR="00867798" w:rsidTr="12BB6379" w14:paraId="55391B3B" w14:textId="77777777">
        <w:trPr>
          <w:trHeight w:val="158"/>
        </w:trPr>
        <w:tc>
          <w:tcPr>
            <w:tcW w:w="2771" w:type="dxa"/>
          </w:tcPr>
          <w:p w:rsidRPr="00867798" w:rsidR="008E10AA" w:rsidP="00483519" w:rsidRDefault="008E10AA" w14:paraId="48FD7BAB" w14:textId="77777777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Hansen et al., 2020</w:t>
            </w:r>
          </w:p>
        </w:tc>
        <w:tc>
          <w:tcPr>
            <w:tcW w:w="1908" w:type="dxa"/>
          </w:tcPr>
          <w:p w:rsidRPr="00867798" w:rsidR="008E10AA" w:rsidP="00483519" w:rsidRDefault="008E10AA" w14:paraId="3F7E1ACD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63D6EF7B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47AE26B0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7F0F0214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5A1D15" w14:paraId="7DCFB8CA" w14:textId="36B326AA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A1451" w14:paraId="24F12395" w14:textId="02496EE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008E10AA" w:rsidP="00483519" w:rsidRDefault="00D409F4" w14:paraId="51EECAE4" w14:textId="41A848E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50EA7CC5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4EC179A4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008E10AA" w:rsidP="00483519" w:rsidRDefault="004D50C1" w14:paraId="6F646DE1" w14:textId="62325643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Pr="00867798" w:rsidR="008E10AA" w:rsidP="00483519" w:rsidRDefault="008E10AA" w14:paraId="7AD840C1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8</w:t>
            </w:r>
          </w:p>
        </w:tc>
      </w:tr>
      <w:tr w:rsidRPr="00867798" w:rsidR="00867798" w:rsidTr="12BB6379" w14:paraId="593E0B71" w14:textId="77777777">
        <w:trPr>
          <w:trHeight w:val="158"/>
        </w:trPr>
        <w:tc>
          <w:tcPr>
            <w:tcW w:w="2771" w:type="dxa"/>
          </w:tcPr>
          <w:p w:rsidRPr="00867798" w:rsidR="008E10AA" w:rsidP="00483519" w:rsidRDefault="008E10AA" w14:paraId="0AD68EAA" w14:textId="77777777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Harris et al., 2019</w:t>
            </w:r>
          </w:p>
        </w:tc>
        <w:tc>
          <w:tcPr>
            <w:tcW w:w="1908" w:type="dxa"/>
          </w:tcPr>
          <w:p w:rsidRPr="00867798" w:rsidR="008E10AA" w:rsidP="00483519" w:rsidRDefault="008E10AA" w14:paraId="642BB645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7BFC5CD7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1B8293E7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7B70B8B1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2E6A4BD9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3EEC8CE3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Pr="00867798" w:rsidR="008E10AA" w:rsidP="00483519" w:rsidRDefault="00D409F4" w14:paraId="13E5BE21" w14:textId="0B15533C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008E10AA" w:rsidP="00483519" w:rsidRDefault="00FE4074" w14:paraId="6FBBAD69" w14:textId="2449338C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0DF8828B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008E10AA" w:rsidP="00483519" w:rsidRDefault="008E10AA" w14:paraId="11B4C978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Pr="00867798" w:rsidR="008E10AA" w:rsidP="00483519" w:rsidRDefault="008E10AA" w14:paraId="5FA1B232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7</w:t>
            </w:r>
          </w:p>
        </w:tc>
      </w:tr>
      <w:tr w:rsidRPr="00867798" w:rsidR="00867798" w:rsidTr="12BB6379" w14:paraId="0EE31A0C" w14:textId="77777777">
        <w:trPr>
          <w:trHeight w:val="158"/>
        </w:trPr>
        <w:tc>
          <w:tcPr>
            <w:tcW w:w="2771" w:type="dxa"/>
          </w:tcPr>
          <w:p w:rsidRPr="00867798" w:rsidR="00E16D49" w:rsidP="00483519" w:rsidRDefault="00E16D49" w14:paraId="1A918F7F" w14:textId="6512D346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 xml:space="preserve">Hogg </w:t>
            </w:r>
            <w:r w:rsidRPr="00867798" w:rsidR="00BA32C9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et al., 2022</w:t>
            </w:r>
          </w:p>
        </w:tc>
        <w:tc>
          <w:tcPr>
            <w:tcW w:w="1908" w:type="dxa"/>
          </w:tcPr>
          <w:p w:rsidRPr="00867798" w:rsidR="00E16D49" w:rsidP="00483519" w:rsidRDefault="00BA32C9" w14:paraId="5D3AC0D2" w14:textId="1E400F0E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E16D49" w:rsidP="00483519" w:rsidRDefault="00BA32C9" w14:paraId="32040F48" w14:textId="1A8E51C6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E16D49" w:rsidP="00483519" w:rsidRDefault="00BA32C9" w14:paraId="60CB1293" w14:textId="60E3C98E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E16D49" w:rsidP="00483519" w:rsidRDefault="00BA32C9" w14:paraId="69946DF0" w14:textId="1DB8485F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E16D49" w:rsidP="00483519" w:rsidRDefault="00FA3EC8" w14:paraId="7E4A7689" w14:textId="48E9118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E16D49" w:rsidP="00483519" w:rsidRDefault="00FA3EC8" w14:paraId="09B26A9F" w14:textId="3052D139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E16D49" w:rsidP="00483519" w:rsidRDefault="00FA3EC8" w14:paraId="1CB10B30" w14:textId="7431355F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E16D49" w:rsidP="00483519" w:rsidRDefault="00FA3EC8" w14:paraId="4F06F778" w14:textId="1ED96A29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E16D49" w:rsidP="00483519" w:rsidRDefault="00FA3EC8" w14:paraId="595097ED" w14:textId="15CA68E9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00E16D49" w:rsidP="00483519" w:rsidRDefault="00FA3EC8" w14:paraId="03E13711" w14:textId="11276719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Pr="00867798" w:rsidR="00E16D49" w:rsidP="00483519" w:rsidRDefault="00FA3EC8" w14:paraId="720A4417" w14:textId="49DCFEC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0</w:t>
            </w:r>
          </w:p>
        </w:tc>
      </w:tr>
      <w:tr w:rsidRPr="00867798" w:rsidR="00867798" w:rsidTr="12BB6379" w14:paraId="3371A990" w14:textId="77777777">
        <w:trPr>
          <w:trHeight w:val="158"/>
        </w:trPr>
        <w:tc>
          <w:tcPr>
            <w:tcW w:w="2771" w:type="dxa"/>
          </w:tcPr>
          <w:p w:rsidRPr="00867798" w:rsidR="790A07A0" w:rsidP="12BB6379" w:rsidRDefault="790A07A0" w14:paraId="67E82A2C" w14:textId="2D547942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Huckle et al., 2021</w:t>
            </w:r>
          </w:p>
        </w:tc>
        <w:tc>
          <w:tcPr>
            <w:tcW w:w="1908" w:type="dxa"/>
          </w:tcPr>
          <w:p w:rsidRPr="00867798" w:rsidR="790A07A0" w:rsidP="12BB6379" w:rsidRDefault="790A07A0" w14:paraId="586F3FB6" w14:textId="60D3A419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790A07A0" w:rsidP="12BB6379" w:rsidRDefault="790A07A0" w14:paraId="1D3289D6" w14:textId="18795EC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790A07A0" w:rsidP="12BB6379" w:rsidRDefault="790A07A0" w14:paraId="52DB0274" w14:textId="6DA9BC6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790A07A0" w:rsidP="12BB6379" w:rsidRDefault="790A07A0" w14:paraId="76571A16" w14:textId="2BFAAB99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790A07A0" w:rsidP="12BB6379" w:rsidRDefault="790A07A0" w14:paraId="57EF8BFC" w14:textId="049A0DE2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790A07A0" w:rsidP="12BB6379" w:rsidRDefault="790A07A0" w14:paraId="7AA48B06" w14:textId="0E5C2B21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Pr="00867798" w:rsidR="631C6FFF" w:rsidP="12BB6379" w:rsidRDefault="631C6FFF" w14:paraId="75FF4202" w14:textId="21B75A0C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631C6FFF" w:rsidP="12BB6379" w:rsidRDefault="631C6FFF" w14:paraId="04EE9643" w14:textId="713FFD95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631C6FFF" w:rsidP="12BB6379" w:rsidRDefault="631C6FFF" w14:paraId="4B3D0CD9" w14:textId="4B2A9402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631C6FFF" w:rsidP="12BB6379" w:rsidRDefault="631C6FFF" w14:paraId="60409504" w14:textId="21E038F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Pr="00867798" w:rsidR="631C6FFF" w:rsidP="12BB6379" w:rsidRDefault="631C6FFF" w14:paraId="4284600A" w14:textId="05A087B3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7</w:t>
            </w:r>
          </w:p>
        </w:tc>
      </w:tr>
      <w:tr w:rsidRPr="00867798" w:rsidR="00867798" w:rsidTr="12BB6379" w14:paraId="0F1914A7" w14:textId="77777777">
        <w:trPr>
          <w:trHeight w:val="259"/>
        </w:trPr>
        <w:tc>
          <w:tcPr>
            <w:tcW w:w="2771" w:type="dxa"/>
          </w:tcPr>
          <w:p w:rsidRPr="00867798" w:rsidR="008E10AA" w:rsidP="00483519" w:rsidRDefault="008E10AA" w14:paraId="3C49E1BE" w14:textId="77777777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Humberstone, 2002</w:t>
            </w:r>
          </w:p>
        </w:tc>
        <w:tc>
          <w:tcPr>
            <w:tcW w:w="1908" w:type="dxa"/>
          </w:tcPr>
          <w:p w:rsidRPr="00867798" w:rsidR="008E10AA" w:rsidP="00483519" w:rsidRDefault="008E10AA" w14:paraId="7965FAE1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5856872B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0A8C5929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454539E2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5A1D15" w14:paraId="0BCA7197" w14:textId="364CD0F2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70746334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Pr="00867798" w:rsidR="008E10AA" w:rsidP="00483519" w:rsidRDefault="008E10AA" w14:paraId="3C0EA851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Pr="00867798" w:rsidR="008E10AA" w:rsidP="00483519" w:rsidRDefault="008E10AA" w14:paraId="195C10F5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7C033F32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008E10AA" w:rsidP="00483519" w:rsidRDefault="008E10AA" w14:paraId="239C6A36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Pr="00867798" w:rsidR="008E10AA" w:rsidP="00483519" w:rsidRDefault="008E10AA" w14:paraId="42A355A3" w14:textId="058BAE51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  <w:r w:rsidRPr="00867798" w:rsidR="00E71B54">
              <w:rPr>
                <w:rFonts w:eastAsiaTheme="minor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Pr="00867798" w:rsidR="00867798" w:rsidTr="12BB6379" w14:paraId="0235B758" w14:textId="77777777">
        <w:trPr>
          <w:trHeight w:val="158"/>
        </w:trPr>
        <w:tc>
          <w:tcPr>
            <w:tcW w:w="2771" w:type="dxa"/>
          </w:tcPr>
          <w:p w:rsidRPr="00867798" w:rsidR="008E10AA" w:rsidP="00483519" w:rsidRDefault="008E10AA" w14:paraId="5039F441" w14:textId="77777777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Jenkins &amp; Carpenter-Song, 2009</w:t>
            </w:r>
          </w:p>
        </w:tc>
        <w:tc>
          <w:tcPr>
            <w:tcW w:w="1908" w:type="dxa"/>
          </w:tcPr>
          <w:p w:rsidRPr="00867798" w:rsidR="008E10AA" w:rsidP="00483519" w:rsidRDefault="008560EE" w14:paraId="5A5C342F" w14:textId="15A8DFA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1E4ACF5C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3701BF8F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591EA132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071AE99D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2E80D579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Pr="00867798" w:rsidR="008E10AA" w:rsidP="00483519" w:rsidRDefault="008E10AA" w14:paraId="1F8A4798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Pr="00867798" w:rsidR="008E10AA" w:rsidP="00483519" w:rsidRDefault="00F960C8" w14:paraId="16E95462" w14:textId="402658E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1056F5FE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008E10AA" w:rsidP="00483519" w:rsidRDefault="006B093A" w14:paraId="7327C233" w14:textId="3C8CB942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Pr="00867798" w:rsidR="008E10AA" w:rsidP="00483519" w:rsidRDefault="008E10AA" w14:paraId="57520FD1" w14:textId="134CF752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  <w:r w:rsidRPr="00867798" w:rsidR="00BA643C">
              <w:rPr>
                <w:rFonts w:eastAsiaTheme="minor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Pr="00867798" w:rsidR="00867798" w:rsidTr="12BB6379" w14:paraId="634D76EB" w14:textId="77777777">
        <w:trPr>
          <w:trHeight w:val="158"/>
        </w:trPr>
        <w:tc>
          <w:tcPr>
            <w:tcW w:w="2771" w:type="dxa"/>
          </w:tcPr>
          <w:p w:rsidRPr="00867798" w:rsidR="0F945664" w:rsidP="7ACA354A" w:rsidRDefault="0F945664" w14:paraId="15443036" w14:textId="35741CF5">
            <w:pPr>
              <w:spacing w:line="259" w:lineRule="auto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Johnson &amp; Montgomery, 1999</w:t>
            </w:r>
          </w:p>
        </w:tc>
        <w:tc>
          <w:tcPr>
            <w:tcW w:w="1908" w:type="dxa"/>
          </w:tcPr>
          <w:p w:rsidRPr="00867798" w:rsidR="7ACA354A" w:rsidP="7ACA354A" w:rsidRDefault="536F1D48" w14:paraId="215B4762" w14:textId="3087958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7ACA354A" w:rsidP="7ACA354A" w:rsidRDefault="536F1D48" w14:paraId="3549B81B" w14:textId="19798D73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7ACA354A" w:rsidP="7ACA354A" w:rsidRDefault="536F1D48" w14:paraId="4826822D" w14:textId="65A9534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Pr="00867798" w:rsidR="7ACA354A" w:rsidP="7ACA354A" w:rsidRDefault="536F1D48" w14:paraId="52D49B72" w14:textId="7A11077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Pr="00867798" w:rsidR="7ACA354A" w:rsidP="7ACA354A" w:rsidRDefault="536F1D48" w14:paraId="7C1472FE" w14:textId="00685695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:rsidRPr="00867798" w:rsidR="7ACA354A" w:rsidP="7ACA354A" w:rsidRDefault="536F1D48" w14:paraId="1A88ABA0" w14:textId="366832A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Pr="00867798" w:rsidR="7ACA354A" w:rsidP="7ACA354A" w:rsidRDefault="536F1D48" w14:paraId="7BCF5581" w14:textId="6D007C7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Pr="00867798" w:rsidR="7ACA354A" w:rsidP="7ACA354A" w:rsidRDefault="536F1D48" w14:paraId="345B8C4C" w14:textId="2151D53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7ACA354A" w:rsidP="7ACA354A" w:rsidRDefault="536F1D48" w14:paraId="5F5DBBF4" w14:textId="02742E7A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7ACA354A" w:rsidP="7ACA354A" w:rsidRDefault="536F1D48" w14:paraId="74938B1C" w14:textId="6D80948C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Pr="00867798" w:rsidR="7ACA354A" w:rsidP="7ACA354A" w:rsidRDefault="005A6D05" w14:paraId="7CD6BAEB" w14:textId="1612208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Pr="00867798" w:rsidR="00867798" w:rsidTr="12BB6379" w14:paraId="30527B5B" w14:textId="77777777">
        <w:trPr>
          <w:trHeight w:val="158"/>
        </w:trPr>
        <w:tc>
          <w:tcPr>
            <w:tcW w:w="2771" w:type="dxa"/>
          </w:tcPr>
          <w:p w:rsidRPr="00867798" w:rsidR="426EE298" w:rsidP="12BB6379" w:rsidRDefault="426EE298" w14:paraId="519A9858" w14:textId="1C4A2457">
            <w:pPr>
              <w:spacing w:line="259" w:lineRule="auto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Knight et al., 2023</w:t>
            </w:r>
          </w:p>
        </w:tc>
        <w:tc>
          <w:tcPr>
            <w:tcW w:w="1908" w:type="dxa"/>
          </w:tcPr>
          <w:p w:rsidRPr="00867798" w:rsidR="426EE298" w:rsidP="12BB6379" w:rsidRDefault="426EE298" w14:paraId="4F048841" w14:textId="4288E6D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426EE298" w:rsidP="12BB6379" w:rsidRDefault="426EE298" w14:paraId="7F96C88B" w14:textId="52B90D1C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426EE298" w:rsidP="12BB6379" w:rsidRDefault="426EE298" w14:paraId="1B6386BA" w14:textId="05E45F38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426EE298" w:rsidP="12BB6379" w:rsidRDefault="426EE298" w14:paraId="4C355BD5" w14:textId="4614EDD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426EE298" w:rsidP="12BB6379" w:rsidRDefault="426EE298" w14:paraId="3CE22578" w14:textId="7C68CD24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426EE298" w:rsidP="12BB6379" w:rsidRDefault="426EE298" w14:paraId="0A47F637" w14:textId="572ACD6E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426EE298" w:rsidP="12BB6379" w:rsidRDefault="426EE298" w14:paraId="11A605B6" w14:textId="6032B65F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426EE298" w:rsidP="12BB6379" w:rsidRDefault="426EE298" w14:paraId="02197951" w14:textId="0A194448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426EE298" w:rsidP="12BB6379" w:rsidRDefault="426EE298" w14:paraId="5C2DB096" w14:textId="37C13CC2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426EE298" w:rsidP="12BB6379" w:rsidRDefault="426EE298" w14:paraId="78A48CCE" w14:textId="2B8C421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Pr="00867798" w:rsidR="426EE298" w:rsidP="12BB6379" w:rsidRDefault="426EE298" w14:paraId="1593FAF5" w14:textId="4317BC0A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0</w:t>
            </w:r>
          </w:p>
        </w:tc>
      </w:tr>
      <w:tr w:rsidRPr="00867798" w:rsidR="00867798" w:rsidTr="12BB6379" w14:paraId="455CA3B8" w14:textId="77777777">
        <w:trPr>
          <w:trHeight w:val="158"/>
        </w:trPr>
        <w:tc>
          <w:tcPr>
            <w:tcW w:w="2771" w:type="dxa"/>
          </w:tcPr>
          <w:p w:rsidRPr="00867798" w:rsidR="008E10AA" w:rsidP="00483519" w:rsidRDefault="008E10AA" w14:paraId="61C76C74" w14:textId="77777777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Ko et al., 2022</w:t>
            </w:r>
          </w:p>
        </w:tc>
        <w:tc>
          <w:tcPr>
            <w:tcW w:w="1908" w:type="dxa"/>
          </w:tcPr>
          <w:p w:rsidRPr="00867798" w:rsidR="008E10AA" w:rsidP="00483519" w:rsidRDefault="008560EE" w14:paraId="3A9894E8" w14:textId="228B6FDF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0A954EF1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1D02320B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78469633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46FD2A4C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794C848A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051092" w14:paraId="0785A7A9" w14:textId="2CE18823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2D7DA5E2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48519E60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008E10AA" w:rsidP="00483519" w:rsidRDefault="006B093A" w14:paraId="7E35A974" w14:textId="46B4C2F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Pr="00867798" w:rsidR="008E10AA" w:rsidP="00483519" w:rsidRDefault="008E10AA" w14:paraId="6BB2CC83" w14:textId="71740491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  <w:r w:rsidRPr="00867798" w:rsidR="00051B71">
              <w:rPr>
                <w:rFonts w:eastAsiaTheme="minor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Pr="00867798" w:rsidR="00867798" w:rsidTr="12BB6379" w14:paraId="755D0881" w14:textId="77777777">
        <w:trPr>
          <w:trHeight w:val="158"/>
        </w:trPr>
        <w:tc>
          <w:tcPr>
            <w:tcW w:w="2771" w:type="dxa"/>
          </w:tcPr>
          <w:p w:rsidRPr="00867798" w:rsidR="008E10AA" w:rsidP="00483519" w:rsidRDefault="008E10AA" w14:paraId="0E019380" w14:textId="77777777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Ludwig et al., 2022</w:t>
            </w:r>
          </w:p>
        </w:tc>
        <w:tc>
          <w:tcPr>
            <w:tcW w:w="1908" w:type="dxa"/>
          </w:tcPr>
          <w:p w:rsidRPr="00867798" w:rsidR="008E10AA" w:rsidP="00483519" w:rsidRDefault="008E10AA" w14:paraId="6D845E2E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0A1DEBE6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38EF7A4C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3648FA" w14:paraId="563381BC" w14:textId="18C15ED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D058B3" w14:paraId="1104F81E" w14:textId="21CDDE68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06AF632E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Pr="00867798" w:rsidR="008E10AA" w:rsidP="00483519" w:rsidRDefault="008E10AA" w14:paraId="117C8BBE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008E10AA" w:rsidP="00483519" w:rsidRDefault="00F960C8" w14:paraId="7209BC0E" w14:textId="59E65103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7A806296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008E10AA" w:rsidP="00483519" w:rsidRDefault="008E10AA" w14:paraId="2A531E49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Pr="00867798" w:rsidR="008E10AA" w:rsidP="00483519" w:rsidRDefault="008E10AA" w14:paraId="51BDB1DB" w14:textId="528DA0DA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  <w:r w:rsidRPr="00867798" w:rsidR="00051B71">
              <w:rPr>
                <w:rFonts w:eastAsiaTheme="minor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Pr="00867798" w:rsidR="00867798" w:rsidTr="12BB6379" w14:paraId="141C79ED" w14:textId="77777777">
        <w:trPr>
          <w:trHeight w:val="158"/>
        </w:trPr>
        <w:tc>
          <w:tcPr>
            <w:tcW w:w="2771" w:type="dxa"/>
          </w:tcPr>
          <w:p w:rsidRPr="00867798" w:rsidR="5C37F148" w:rsidP="7ACA354A" w:rsidRDefault="5C37F148" w14:paraId="1866F400" w14:textId="0320658D">
            <w:pPr>
              <w:spacing w:line="259" w:lineRule="auto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Macdonald et al., 2005</w:t>
            </w:r>
          </w:p>
        </w:tc>
        <w:tc>
          <w:tcPr>
            <w:tcW w:w="1908" w:type="dxa"/>
          </w:tcPr>
          <w:p w:rsidRPr="00867798" w:rsidR="5C37F148" w:rsidP="7ACA354A" w:rsidRDefault="5C37F148" w14:paraId="55C085EA" w14:textId="3D121BCC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5C37F148" w:rsidP="7ACA354A" w:rsidRDefault="5C37F148" w14:paraId="12404B25" w14:textId="5D726B8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5C37F148" w:rsidP="7ACA354A" w:rsidRDefault="5C37F148" w14:paraId="7508D2AA" w14:textId="4E91B64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5C37F148" w:rsidP="7ACA354A" w:rsidRDefault="5C37F148" w14:paraId="112563FE" w14:textId="7430593A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5C37F148" w:rsidP="7ACA354A" w:rsidRDefault="5C37F148" w14:paraId="2095BD77" w14:textId="70D5AE3C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5C37F148" w:rsidP="7ACA354A" w:rsidRDefault="5C37F148" w14:paraId="7FA1E296" w14:textId="18F517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5C37F148" w:rsidP="7ACA354A" w:rsidRDefault="5C37F148" w14:paraId="1D91932A" w14:textId="7B6508A6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5C37F148" w:rsidP="7ACA354A" w:rsidRDefault="5C37F148" w14:paraId="5A33E9E5" w14:textId="65C4D195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5C37F148" w:rsidP="7ACA354A" w:rsidRDefault="5C37F148" w14:paraId="7595ED55" w14:textId="652C401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5C37F148" w:rsidP="7ACA354A" w:rsidRDefault="5C37F148" w14:paraId="7757714E" w14:textId="74800EB3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Pr="00867798" w:rsidR="6EE6C8FC" w:rsidP="7ACA354A" w:rsidRDefault="6EE6C8FC" w14:paraId="7565C2CC" w14:textId="0D0A2D06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9</w:t>
            </w:r>
          </w:p>
        </w:tc>
      </w:tr>
      <w:tr w:rsidRPr="00867798" w:rsidR="00867798" w:rsidTr="12BB6379" w14:paraId="6D32C376" w14:textId="77777777">
        <w:trPr>
          <w:trHeight w:val="158"/>
        </w:trPr>
        <w:tc>
          <w:tcPr>
            <w:tcW w:w="2771" w:type="dxa"/>
          </w:tcPr>
          <w:p w:rsidRPr="00867798" w:rsidR="008E10AA" w:rsidP="00483519" w:rsidRDefault="008E10AA" w14:paraId="0D1C36ED" w14:textId="77777777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Mauritz &amp; Meijel, 2009</w:t>
            </w:r>
          </w:p>
        </w:tc>
        <w:tc>
          <w:tcPr>
            <w:tcW w:w="1908" w:type="dxa"/>
          </w:tcPr>
          <w:p w:rsidRPr="00867798" w:rsidR="008E10AA" w:rsidP="00483519" w:rsidRDefault="008E10AA" w14:paraId="0E73D188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0C3A0110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28476E33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3648FA" w14:paraId="575B5485" w14:textId="42838979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008E10AA" w:rsidP="00483519" w:rsidRDefault="008E10AA" w14:paraId="65C662C8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06C88527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051092" w14:paraId="55A8CB42" w14:textId="53008474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008E10AA" w:rsidP="00483519" w:rsidRDefault="008E10AA" w14:paraId="478A959E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281273" w14:paraId="2A9AA4CB" w14:textId="46F759B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008E10AA" w:rsidP="00483519" w:rsidRDefault="006B093A" w14:paraId="09B0C3C9" w14:textId="14F2FE1E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Pr="00867798" w:rsidR="008E10AA" w:rsidP="00483519" w:rsidRDefault="008E10AA" w14:paraId="5D53A6CC" w14:textId="7BFE8391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  <w:r w:rsidRPr="00867798" w:rsidR="00051B71">
              <w:rPr>
                <w:rFonts w:eastAsiaTheme="minor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Pr="00867798" w:rsidR="00867798" w:rsidTr="12BB6379" w14:paraId="041571CA" w14:textId="77777777">
        <w:trPr>
          <w:trHeight w:val="158"/>
        </w:trPr>
        <w:tc>
          <w:tcPr>
            <w:tcW w:w="2771" w:type="dxa"/>
          </w:tcPr>
          <w:p w:rsidRPr="00867798" w:rsidR="002C1603" w:rsidP="00483519" w:rsidRDefault="002C1603" w14:paraId="3CB54E80" w14:textId="6D6951CE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Mawson et al., 2011</w:t>
            </w:r>
          </w:p>
        </w:tc>
        <w:tc>
          <w:tcPr>
            <w:tcW w:w="1908" w:type="dxa"/>
          </w:tcPr>
          <w:p w:rsidRPr="00867798" w:rsidR="002C1603" w:rsidP="00483519" w:rsidRDefault="00F7195A" w14:paraId="12915E91" w14:textId="4DED056C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2C1603" w:rsidP="00483519" w:rsidRDefault="00F7195A" w14:paraId="6DE5A0E3" w14:textId="18F5D8E1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2C1603" w:rsidP="00483519" w:rsidRDefault="00F7195A" w14:paraId="1D5A17DB" w14:textId="2A8DDEA5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2C1603" w:rsidP="00483519" w:rsidRDefault="00F7195A" w14:paraId="2451FBE9" w14:textId="1FA32E8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2C1603" w:rsidP="00483519" w:rsidRDefault="00F7195A" w14:paraId="7839DAD4" w14:textId="523D52BA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2C1603" w:rsidP="00483519" w:rsidRDefault="00F7195A" w14:paraId="5E8CF844" w14:textId="159B874F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2C1603" w:rsidP="00483519" w:rsidRDefault="00F7195A" w14:paraId="611D2F47" w14:textId="0AA29E18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2C1603" w:rsidP="00483519" w:rsidRDefault="00F7195A" w14:paraId="37ABAA2F" w14:textId="1B97C1A2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2C1603" w:rsidP="00483519" w:rsidRDefault="00F7195A" w14:paraId="4FAC9C6C" w14:textId="27EC1F32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002C1603" w:rsidP="00483519" w:rsidRDefault="00F7195A" w14:paraId="2BF9C2C9" w14:textId="2875959C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Pr="00867798" w:rsidR="002C1603" w:rsidP="00483519" w:rsidRDefault="00F7195A" w14:paraId="27B273E9" w14:textId="148C3589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0</w:t>
            </w:r>
          </w:p>
        </w:tc>
      </w:tr>
      <w:tr w:rsidRPr="00867798" w:rsidR="00867798" w:rsidTr="12BB6379" w14:paraId="41BB660C" w14:textId="77777777">
        <w:trPr>
          <w:trHeight w:val="158"/>
        </w:trPr>
        <w:tc>
          <w:tcPr>
            <w:tcW w:w="2771" w:type="dxa"/>
          </w:tcPr>
          <w:p w:rsidRPr="00867798" w:rsidR="008E10AA" w:rsidP="00483519" w:rsidRDefault="008E10AA" w14:paraId="4F818086" w14:textId="77777777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Nilsson et al., 2008</w:t>
            </w:r>
          </w:p>
        </w:tc>
        <w:tc>
          <w:tcPr>
            <w:tcW w:w="1908" w:type="dxa"/>
          </w:tcPr>
          <w:p w:rsidRPr="00867798" w:rsidR="008E10AA" w:rsidP="00483519" w:rsidRDefault="008E10AA" w14:paraId="362C7BDB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63985EF7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678024D6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3A12104A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008E10AA" w:rsidP="00483519" w:rsidRDefault="00D058B3" w14:paraId="6207CBF6" w14:textId="5576B234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6028777A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Pr="00867798" w:rsidR="008E10AA" w:rsidP="00483519" w:rsidRDefault="00F960C8" w14:paraId="0B7C7EBB" w14:textId="1C6B93D6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AE4865" w14:paraId="421685A1" w14:textId="24808EB6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C936FC" w14:paraId="75114614" w14:textId="2E120866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008E10AA" w:rsidP="00483519" w:rsidRDefault="008E10AA" w14:paraId="32BA703E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Pr="00867798" w:rsidR="008E10AA" w:rsidP="00483519" w:rsidRDefault="008E10AA" w14:paraId="3570C17B" w14:textId="1ED400D1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  <w:r w:rsidRPr="00867798" w:rsidR="00051B71">
              <w:rPr>
                <w:rFonts w:eastAsiaTheme="minor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Pr="00867798" w:rsidR="00867798" w:rsidTr="12BB6379" w14:paraId="7CE29722" w14:textId="77777777">
        <w:trPr>
          <w:trHeight w:val="158"/>
        </w:trPr>
        <w:tc>
          <w:tcPr>
            <w:tcW w:w="2771" w:type="dxa"/>
          </w:tcPr>
          <w:p w:rsidRPr="00867798" w:rsidR="369AC177" w:rsidP="12BB6379" w:rsidRDefault="369AC177" w14:paraId="1551D0E8" w14:textId="111EB52A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Nilsson et al., 2019</w:t>
            </w:r>
          </w:p>
        </w:tc>
        <w:tc>
          <w:tcPr>
            <w:tcW w:w="1908" w:type="dxa"/>
          </w:tcPr>
          <w:p w:rsidRPr="00867798" w:rsidR="369AC177" w:rsidP="12BB6379" w:rsidRDefault="369AC177" w14:paraId="3DCB2C1C" w14:textId="76B0B829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369AC177" w:rsidP="12BB6379" w:rsidRDefault="369AC177" w14:paraId="0C6A6097" w14:textId="35F583E9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369AC177" w:rsidP="12BB6379" w:rsidRDefault="369AC177" w14:paraId="7E53FB8D" w14:textId="4C805871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369AC177" w:rsidP="12BB6379" w:rsidRDefault="369AC177" w14:paraId="4BAAED6D" w14:textId="629126E6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369AC177" w:rsidP="12BB6379" w:rsidRDefault="369AC177" w14:paraId="386E23DB" w14:textId="40FA8C84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369AC177" w:rsidP="12BB6379" w:rsidRDefault="369AC177" w14:paraId="58617469" w14:textId="7FE03671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Pr="00867798" w:rsidR="369AC177" w:rsidP="12BB6379" w:rsidRDefault="369AC177" w14:paraId="66C47544" w14:textId="03627FBF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369AC177" w:rsidP="12BB6379" w:rsidRDefault="369AC177" w14:paraId="539D43D2" w14:textId="73D81502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369AC177" w:rsidP="12BB6379" w:rsidRDefault="369AC177" w14:paraId="791F2A39" w14:textId="6253347A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09A58762" w:rsidP="12BB6379" w:rsidRDefault="09A58762" w14:paraId="4874209C" w14:textId="41D85F2F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Pr="00867798" w:rsidR="09A58762" w:rsidP="12BB6379" w:rsidRDefault="09A58762" w14:paraId="14B2EE9D" w14:textId="1F5FC962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5</w:t>
            </w:r>
          </w:p>
        </w:tc>
      </w:tr>
      <w:tr w:rsidRPr="00867798" w:rsidR="00867798" w:rsidTr="12BB6379" w14:paraId="71EA3022" w14:textId="77777777">
        <w:trPr>
          <w:trHeight w:val="158"/>
        </w:trPr>
        <w:tc>
          <w:tcPr>
            <w:tcW w:w="2771" w:type="dxa"/>
          </w:tcPr>
          <w:p w:rsidRPr="00867798" w:rsidR="008E10AA" w:rsidP="00483519" w:rsidRDefault="008E10AA" w14:paraId="4D46B672" w14:textId="77777777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Ogden, 2014</w:t>
            </w:r>
          </w:p>
        </w:tc>
        <w:tc>
          <w:tcPr>
            <w:tcW w:w="1908" w:type="dxa"/>
          </w:tcPr>
          <w:p w:rsidRPr="00867798" w:rsidR="008E10AA" w:rsidP="00483519" w:rsidRDefault="008E10AA" w14:paraId="2CD21652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12AF18A4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6250FEAD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58472E67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3DCC136A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557AAC" w14:paraId="591195DC" w14:textId="7140D2B6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12AEF649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5D2B0E6F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57D58FD7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008E10AA" w:rsidP="00483519" w:rsidRDefault="008E10AA" w14:paraId="36FC0AF1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Pr="00867798" w:rsidR="008E10AA" w:rsidP="00483519" w:rsidRDefault="00051B71" w14:paraId="7E3C7F3D" w14:textId="3FA2F7D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0</w:t>
            </w:r>
          </w:p>
        </w:tc>
      </w:tr>
      <w:tr w:rsidRPr="00867798" w:rsidR="00867798" w:rsidTr="12BB6379" w14:paraId="750922C1" w14:textId="77777777">
        <w:trPr>
          <w:trHeight w:val="158"/>
        </w:trPr>
        <w:tc>
          <w:tcPr>
            <w:tcW w:w="2771" w:type="dxa"/>
          </w:tcPr>
          <w:p w:rsidRPr="00867798" w:rsidR="008E10AA" w:rsidP="00483519" w:rsidRDefault="008E10AA" w14:paraId="404574A0" w14:textId="77777777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Rose et al., 2011</w:t>
            </w:r>
          </w:p>
        </w:tc>
        <w:tc>
          <w:tcPr>
            <w:tcW w:w="1908" w:type="dxa"/>
          </w:tcPr>
          <w:p w:rsidRPr="00867798" w:rsidR="008E10AA" w:rsidP="00483519" w:rsidRDefault="008E10AA" w14:paraId="4397E3BC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35087352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203CEA55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5BF674AD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D058B3" w14:paraId="18E6FAB9" w14:textId="0A433D21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702D57EE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008E10AA" w:rsidP="00483519" w:rsidRDefault="008E10AA" w14:paraId="169345AB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Pr="00867798" w:rsidR="008E10AA" w:rsidP="00483519" w:rsidRDefault="00AE4865" w14:paraId="2AE45C82" w14:textId="6C19B22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15BDA139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008E10AA" w:rsidP="00483519" w:rsidRDefault="008E10AA" w14:paraId="26DED1D0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Pr="00867798" w:rsidR="008E10AA" w:rsidP="00483519" w:rsidRDefault="008E10AA" w14:paraId="4D23E4B0" w14:textId="79AB0353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  <w:r w:rsidRPr="00867798" w:rsidR="004A7E83">
              <w:rPr>
                <w:rFonts w:eastAsiaTheme="minor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Pr="00867798" w:rsidR="00867798" w:rsidTr="12BB6379" w14:paraId="41C27E76" w14:textId="77777777">
        <w:trPr>
          <w:trHeight w:val="158"/>
        </w:trPr>
        <w:tc>
          <w:tcPr>
            <w:tcW w:w="2771" w:type="dxa"/>
          </w:tcPr>
          <w:p w:rsidRPr="00867798" w:rsidR="008E10AA" w:rsidP="00483519" w:rsidRDefault="008E10AA" w14:paraId="7A8738C0" w14:textId="77777777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Sheaves et al., 2021</w:t>
            </w:r>
          </w:p>
        </w:tc>
        <w:tc>
          <w:tcPr>
            <w:tcW w:w="1908" w:type="dxa"/>
          </w:tcPr>
          <w:p w:rsidRPr="00867798" w:rsidR="008E10AA" w:rsidP="00483519" w:rsidRDefault="008E10AA" w14:paraId="30991AA8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7CA07113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B0348D" w14:paraId="321EE222" w14:textId="437B16E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65D6127C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008E10AA" w:rsidP="00483519" w:rsidRDefault="00D058B3" w14:paraId="608FFA9C" w14:textId="442744EC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0E8E0B2A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F960C8" w14:paraId="7A4F1196" w14:textId="0A90FB21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4662A4B3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51552E95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008E10AA" w:rsidP="00483519" w:rsidRDefault="008E10AA" w14:paraId="4BE8F5E0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Pr="00867798" w:rsidR="008E10AA" w:rsidP="00483519" w:rsidRDefault="008E10AA" w14:paraId="432D73DB" w14:textId="3C91C0F8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  <w:r w:rsidRPr="00867798" w:rsidR="004A7E83">
              <w:rPr>
                <w:rFonts w:eastAsiaTheme="minor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Pr="00867798" w:rsidR="00867798" w:rsidTr="12BB6379" w14:paraId="0A3A8ACC" w14:textId="77777777">
        <w:trPr>
          <w:trHeight w:val="158"/>
        </w:trPr>
        <w:tc>
          <w:tcPr>
            <w:tcW w:w="2771" w:type="dxa"/>
          </w:tcPr>
          <w:p w:rsidRPr="00867798" w:rsidR="6E6436BF" w:rsidP="12BB6379" w:rsidRDefault="6E6436BF" w14:paraId="7EAC7D48" w14:textId="3A4DF3DB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Shin &amp; Joung, 2023</w:t>
            </w:r>
          </w:p>
        </w:tc>
        <w:tc>
          <w:tcPr>
            <w:tcW w:w="1908" w:type="dxa"/>
          </w:tcPr>
          <w:p w:rsidRPr="00867798" w:rsidR="6E6436BF" w:rsidP="12BB6379" w:rsidRDefault="6E6436BF" w14:paraId="776D164E" w14:textId="1D0D6931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6E6436BF" w:rsidP="12BB6379" w:rsidRDefault="6E6436BF" w14:paraId="56687020" w14:textId="4488B992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6E6436BF" w:rsidP="12BB6379" w:rsidRDefault="6E6436BF" w14:paraId="1AD81976" w14:textId="292B48F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6E6436BF" w:rsidP="12BB6379" w:rsidRDefault="6E6436BF" w14:paraId="79EEA532" w14:textId="3257FFF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6E6436BF" w:rsidP="12BB6379" w:rsidRDefault="6E6436BF" w14:paraId="40246E3B" w14:textId="6F5BB068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6E6436BF" w:rsidP="12BB6379" w:rsidRDefault="6E6436BF" w14:paraId="3BFF5FEB" w14:textId="38379AD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6E6436BF" w:rsidP="12BB6379" w:rsidRDefault="6E6436BF" w14:paraId="4188CA4B" w14:textId="07EC2D3F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6E6436BF" w:rsidP="12BB6379" w:rsidRDefault="6E6436BF" w14:paraId="047D5CA6" w14:textId="5E9628BC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6E6436BF" w:rsidP="12BB6379" w:rsidRDefault="6E6436BF" w14:paraId="7BF7FC74" w14:textId="284F7DA2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6E6436BF" w:rsidP="12BB6379" w:rsidRDefault="6E6436BF" w14:paraId="3AA5E702" w14:textId="04C0B37F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Pr="00867798" w:rsidR="6E6436BF" w:rsidP="12BB6379" w:rsidRDefault="6E6436BF" w14:paraId="08747AA6" w14:textId="3297BA51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0</w:t>
            </w:r>
          </w:p>
        </w:tc>
      </w:tr>
      <w:tr w:rsidRPr="00867798" w:rsidR="00867798" w:rsidTr="12BB6379" w14:paraId="7ADDCB04" w14:textId="77777777">
        <w:trPr>
          <w:trHeight w:val="158"/>
        </w:trPr>
        <w:tc>
          <w:tcPr>
            <w:tcW w:w="2771" w:type="dxa"/>
          </w:tcPr>
          <w:p w:rsidRPr="00867798" w:rsidR="008E10AA" w:rsidP="00483519" w:rsidRDefault="008E10AA" w14:paraId="5D7A4FE7" w14:textId="77777777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Strand et al., 2015</w:t>
            </w:r>
          </w:p>
        </w:tc>
        <w:tc>
          <w:tcPr>
            <w:tcW w:w="1908" w:type="dxa"/>
          </w:tcPr>
          <w:p w:rsidRPr="00867798" w:rsidR="008E10AA" w:rsidP="00483519" w:rsidRDefault="008E10AA" w14:paraId="3858455B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2D69983D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47023061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3648FA" w14:paraId="3A06D95F" w14:textId="53D7E535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008E10AA" w:rsidP="00483519" w:rsidRDefault="008E10AA" w14:paraId="33CDED13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:rsidRPr="00867798" w:rsidR="008E10AA" w:rsidP="00483519" w:rsidRDefault="00380E7F" w14:paraId="7E0CCA64" w14:textId="2FCC7EAA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Pr="00867798" w:rsidR="008E10AA" w:rsidP="00483519" w:rsidRDefault="00F960C8" w14:paraId="4BBD4C06" w14:textId="29044C96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381A5906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65D602A9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008E10AA" w:rsidP="00483519" w:rsidRDefault="008E10AA" w14:paraId="5E30F22C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Pr="00867798" w:rsidR="008E10AA" w:rsidP="00483519" w:rsidRDefault="008E10AA" w14:paraId="16C76797" w14:textId="57F2121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  <w:r w:rsidRPr="00867798" w:rsidR="00C176BB">
              <w:rPr>
                <w:rFonts w:eastAsiaTheme="minor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Pr="00867798" w:rsidR="00867798" w:rsidTr="12BB6379" w14:paraId="25137B56" w14:textId="77777777">
        <w:trPr>
          <w:trHeight w:val="158"/>
        </w:trPr>
        <w:tc>
          <w:tcPr>
            <w:tcW w:w="2771" w:type="dxa"/>
          </w:tcPr>
          <w:p w:rsidRPr="00867798" w:rsidR="008E10AA" w:rsidP="00483519" w:rsidRDefault="008E10AA" w14:paraId="29C25D61" w14:textId="77777777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Sung et al., 2006</w:t>
            </w:r>
          </w:p>
        </w:tc>
        <w:tc>
          <w:tcPr>
            <w:tcW w:w="1908" w:type="dxa"/>
          </w:tcPr>
          <w:p w:rsidRPr="00867798" w:rsidR="008E10AA" w:rsidP="00483519" w:rsidRDefault="008E10AA" w14:paraId="20850EB5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2B91FFA3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B0348D" w14:paraId="1B08C771" w14:textId="4D8F72A8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3AD7E882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D058B3" w14:paraId="07FF8E62" w14:textId="5DD3CF5A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72060031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Pr="00867798" w:rsidR="008E10AA" w:rsidP="00483519" w:rsidRDefault="00F960C8" w14:paraId="6B4259A6" w14:textId="465C2729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6B762D43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008E10AA" w:rsidP="00483519" w:rsidRDefault="00C936FC" w14:paraId="2FB35C33" w14:textId="13BAB96E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008E10AA" w:rsidP="00483519" w:rsidRDefault="00BA643C" w14:paraId="0EE4E9EC" w14:textId="1A258BC6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Pr="00867798" w:rsidR="008E10AA" w:rsidP="00483519" w:rsidRDefault="008E10AA" w14:paraId="7EEEAA98" w14:textId="0EF81E73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  <w:r w:rsidRPr="00867798" w:rsidR="00C176BB">
              <w:rPr>
                <w:rFonts w:eastAsiaTheme="minor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Pr="00867798" w:rsidR="00867798" w:rsidTr="12BB6379" w14:paraId="556BC1DF" w14:textId="77777777">
        <w:trPr>
          <w:trHeight w:val="158"/>
        </w:trPr>
        <w:tc>
          <w:tcPr>
            <w:tcW w:w="2771" w:type="dxa"/>
          </w:tcPr>
          <w:p w:rsidRPr="00867798" w:rsidR="008E10AA" w:rsidP="00483519" w:rsidRDefault="008E10AA" w14:paraId="776F5E4B" w14:textId="77777777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Sung &amp; Puskar, 2006</w:t>
            </w:r>
          </w:p>
        </w:tc>
        <w:tc>
          <w:tcPr>
            <w:tcW w:w="1908" w:type="dxa"/>
          </w:tcPr>
          <w:p w:rsidRPr="00867798" w:rsidR="008E10AA" w:rsidP="00483519" w:rsidRDefault="008E10AA" w14:paraId="06814B1A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292ACEA2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B0348D" w14:paraId="6A45DA71" w14:textId="7587E562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14DA06BB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D058B3" w14:paraId="0B40FA12" w14:textId="5A7448F9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56C6389D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Pr="00867798" w:rsidR="008E10AA" w:rsidP="00483519" w:rsidRDefault="00F960C8" w14:paraId="0D76C218" w14:textId="214AF598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2000CB24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597DF54D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008E10AA" w:rsidP="00483519" w:rsidRDefault="00BA643C" w14:paraId="503860EA" w14:textId="39ADF6B1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Pr="00867798" w:rsidR="008E10AA" w:rsidP="00483519" w:rsidRDefault="008E10AA" w14:paraId="1DEAD7F6" w14:textId="3896A294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  <w:r w:rsidRPr="00867798" w:rsidR="00C176BB">
              <w:rPr>
                <w:rFonts w:eastAsiaTheme="minor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Pr="00867798" w:rsidR="00867798" w:rsidTr="12BB6379" w14:paraId="241DA580" w14:textId="77777777">
        <w:trPr>
          <w:trHeight w:val="185"/>
        </w:trPr>
        <w:tc>
          <w:tcPr>
            <w:tcW w:w="2771" w:type="dxa"/>
          </w:tcPr>
          <w:p w:rsidRPr="00867798" w:rsidR="008E10AA" w:rsidP="00483519" w:rsidRDefault="008E10AA" w14:paraId="21F9691F" w14:textId="77777777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Tan et al., 2014</w:t>
            </w:r>
          </w:p>
        </w:tc>
        <w:tc>
          <w:tcPr>
            <w:tcW w:w="1908" w:type="dxa"/>
          </w:tcPr>
          <w:p w:rsidRPr="00867798" w:rsidR="008E10AA" w:rsidP="00483519" w:rsidRDefault="008E10AA" w14:paraId="78428D52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2C34726F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B0348D" w14:paraId="7316D8AC" w14:textId="0420D13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3648FA" w14:paraId="4E834235" w14:textId="1A48A26C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D058B3" w14:paraId="1C8FD1AF" w14:textId="05E7F4F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380E7F" w14:paraId="546BE5AA" w14:textId="285352A6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F960C8" w14:paraId="4A568259" w14:textId="0382CF14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73D37721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128E3549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008E10AA" w:rsidP="00483519" w:rsidRDefault="008E10AA" w14:paraId="749EF494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Pr="00867798" w:rsidR="008E10AA" w:rsidP="00483519" w:rsidRDefault="00C176BB" w14:paraId="1119C169" w14:textId="31E6D244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0</w:t>
            </w:r>
          </w:p>
        </w:tc>
      </w:tr>
      <w:tr w:rsidRPr="00867798" w:rsidR="00867798" w:rsidTr="12BB6379" w14:paraId="01491B27" w14:textId="77777777">
        <w:trPr>
          <w:trHeight w:val="158"/>
        </w:trPr>
        <w:tc>
          <w:tcPr>
            <w:tcW w:w="2771" w:type="dxa"/>
          </w:tcPr>
          <w:p w:rsidRPr="00867798" w:rsidR="008E10AA" w:rsidP="00483519" w:rsidRDefault="008E10AA" w14:paraId="2062D680" w14:textId="77777777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White et al., 2021</w:t>
            </w:r>
          </w:p>
        </w:tc>
        <w:tc>
          <w:tcPr>
            <w:tcW w:w="1908" w:type="dxa"/>
          </w:tcPr>
          <w:p w:rsidRPr="00867798" w:rsidR="008E10AA" w:rsidP="00483519" w:rsidRDefault="008E10AA" w14:paraId="0ACBAC6B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42A23606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63FF6403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57ACAD24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6C51A2" w14:paraId="167B270E" w14:textId="20F76649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380E7F" w14:paraId="0D9609EC" w14:textId="67EEA3F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5007614D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008E10AA" w:rsidP="00483519" w:rsidRDefault="008E10AA" w14:paraId="462C9426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373C5317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008E10AA" w:rsidP="00483519" w:rsidRDefault="008E10AA" w14:paraId="204C78AB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Pr="00867798" w:rsidR="008E10AA" w:rsidP="00483519" w:rsidRDefault="008E10AA" w14:paraId="30BDED65" w14:textId="1F92549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  <w:r w:rsidRPr="00867798" w:rsidR="00C176BB">
              <w:rPr>
                <w:rFonts w:eastAsiaTheme="minor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Pr="00867798" w:rsidR="00867798" w:rsidTr="12BB6379" w14:paraId="627C3843" w14:textId="77777777">
        <w:trPr>
          <w:trHeight w:val="158"/>
        </w:trPr>
        <w:tc>
          <w:tcPr>
            <w:tcW w:w="2771" w:type="dxa"/>
          </w:tcPr>
          <w:p w:rsidRPr="00867798" w:rsidR="008E10AA" w:rsidP="00483519" w:rsidRDefault="008E10AA" w14:paraId="6CA36A60" w14:textId="77777777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Williams &amp; Collins, 2002</w:t>
            </w:r>
          </w:p>
        </w:tc>
        <w:tc>
          <w:tcPr>
            <w:tcW w:w="1908" w:type="dxa"/>
          </w:tcPr>
          <w:p w:rsidRPr="00867798" w:rsidR="008E10AA" w:rsidP="00483519" w:rsidRDefault="00EA74A0" w14:paraId="5434E275" w14:textId="1AACB1A4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:rsidRPr="00867798" w:rsidR="008E10AA" w:rsidP="00483519" w:rsidRDefault="008E10AA" w14:paraId="0BE07202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3C825F7D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7096110E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6C51A2" w14:paraId="48192D56" w14:textId="1C597DD5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:rsidRPr="00867798" w:rsidR="008E10AA" w:rsidP="00483519" w:rsidRDefault="00380E7F" w14:paraId="08ED21C6" w14:textId="21B298A3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Pr="00867798" w:rsidR="008E10AA" w:rsidP="00483519" w:rsidRDefault="008E10AA" w14:paraId="0C356121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008E10AA" w:rsidP="00483519" w:rsidRDefault="008E10AA" w14:paraId="76DBEB4D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008E10AA" w:rsidP="00483519" w:rsidRDefault="008E10AA" w14:paraId="6DDEF1A4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008E10AA" w:rsidP="00483519" w:rsidRDefault="008E10AA" w14:paraId="1CE90668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Pr="00867798" w:rsidR="008E10AA" w:rsidP="00483519" w:rsidRDefault="008E10AA" w14:paraId="32A797ED" w14:textId="3496B7CF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  <w:r w:rsidRPr="00867798" w:rsidR="00C176BB">
              <w:rPr>
                <w:rFonts w:eastAsiaTheme="minor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Pr="00867798" w:rsidR="00867798" w:rsidTr="12BB6379" w14:paraId="04C1B6C8" w14:textId="77777777">
        <w:trPr>
          <w:trHeight w:val="158"/>
        </w:trPr>
        <w:tc>
          <w:tcPr>
            <w:tcW w:w="2771" w:type="dxa"/>
          </w:tcPr>
          <w:p w:rsidRPr="00867798" w:rsidR="008E10AA" w:rsidP="00483519" w:rsidRDefault="008E10AA" w14:paraId="52874206" w14:textId="77777777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Yen et al., 2020</w:t>
            </w:r>
          </w:p>
        </w:tc>
        <w:tc>
          <w:tcPr>
            <w:tcW w:w="1908" w:type="dxa"/>
          </w:tcPr>
          <w:p w:rsidRPr="00867798" w:rsidR="008E10AA" w:rsidP="00483519" w:rsidRDefault="008E10AA" w14:paraId="29FCB84C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5F370676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5CFFC850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5BB49108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6C51A2" w14:paraId="392CD64B" w14:textId="2FD65492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8E10AA" w:rsidP="00483519" w:rsidRDefault="008E10AA" w14:paraId="0825D4CA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F960C8" w14:paraId="2E60FF2F" w14:textId="08F6058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5A2A7195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8E10AA" w:rsidP="00483519" w:rsidRDefault="008E10AA" w14:paraId="29545438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008E10AA" w:rsidP="00483519" w:rsidRDefault="008E10AA" w14:paraId="232FC22F" w14:textId="77777777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Pr="00867798" w:rsidR="008E10AA" w:rsidP="00483519" w:rsidRDefault="00441135" w14:paraId="7A3956BE" w14:textId="530ED3FA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0</w:t>
            </w:r>
          </w:p>
        </w:tc>
      </w:tr>
      <w:tr w:rsidRPr="00867798" w:rsidR="00867798" w:rsidTr="12BB6379" w14:paraId="6F1F5F26" w14:textId="77777777">
        <w:trPr>
          <w:trHeight w:val="158"/>
        </w:trPr>
        <w:tc>
          <w:tcPr>
            <w:tcW w:w="2771" w:type="dxa"/>
          </w:tcPr>
          <w:p w:rsidRPr="00867798" w:rsidR="002B78A4" w:rsidP="00483519" w:rsidRDefault="002B78A4" w14:paraId="4FD92C12" w14:textId="0B9DBB37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Zheng &amp; Zhang, 2022</w:t>
            </w:r>
          </w:p>
        </w:tc>
        <w:tc>
          <w:tcPr>
            <w:tcW w:w="1908" w:type="dxa"/>
          </w:tcPr>
          <w:p w:rsidRPr="00867798" w:rsidR="002B78A4" w:rsidP="00483519" w:rsidRDefault="003C3AC3" w14:paraId="597C7FE9" w14:textId="01C9D7E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2B78A4" w:rsidP="00483519" w:rsidRDefault="003C3AC3" w14:paraId="1843F187" w14:textId="376D131C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2B78A4" w:rsidP="00483519" w:rsidRDefault="003C3AC3" w14:paraId="01958065" w14:textId="6E82F09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Pr="00867798" w:rsidR="002B78A4" w:rsidP="00483519" w:rsidRDefault="003C3AC3" w14:paraId="5F6B4695" w14:textId="3055A6E8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2B78A4" w:rsidP="00483519" w:rsidRDefault="003C3AC3" w14:paraId="317F9C32" w14:textId="60F0CD19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Pr="00867798" w:rsidR="002B78A4" w:rsidP="00483519" w:rsidRDefault="003C3AC3" w14:paraId="0797F5D8" w14:textId="10F9287A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Pr="00867798" w:rsidR="002B78A4" w:rsidP="00483519" w:rsidRDefault="003C3AC3" w14:paraId="6BBF247A" w14:textId="4192957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2B78A4" w:rsidP="00483519" w:rsidRDefault="003C3AC3" w14:paraId="1EE74153" w14:textId="2F7D5C43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Pr="00867798" w:rsidR="002B78A4" w:rsidP="00483519" w:rsidRDefault="003C3AC3" w14:paraId="28C1E14C" w14:textId="7749423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Pr="00867798" w:rsidR="002B78A4" w:rsidP="00483519" w:rsidRDefault="003C3AC3" w14:paraId="30ECF9C6" w14:textId="507F1E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Pr="00867798" w:rsidR="002B78A4" w:rsidP="00483519" w:rsidRDefault="0094248E" w14:paraId="0E37009E" w14:textId="27026986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67798">
              <w:rPr>
                <w:rFonts w:eastAsiaTheme="minorEastAsia"/>
                <w:color w:val="000000" w:themeColor="text1"/>
                <w:sz w:val="18"/>
                <w:szCs w:val="18"/>
              </w:rPr>
              <w:t>16</w:t>
            </w:r>
          </w:p>
        </w:tc>
      </w:tr>
    </w:tbl>
    <w:p w:rsidRPr="008A2CA0" w:rsidR="008E10AA" w:rsidP="008E10AA" w:rsidRDefault="008E10AA" w14:paraId="168DBE99" w14:textId="77777777">
      <w:pPr>
        <w:spacing w:line="480" w:lineRule="auto"/>
        <w:rPr>
          <w:sz w:val="18"/>
          <w:szCs w:val="18"/>
        </w:rPr>
      </w:pPr>
    </w:p>
    <w:p w:rsidRPr="00D832F7" w:rsidR="003F3CB6" w:rsidP="00C979CD" w:rsidRDefault="008E10AA" w14:paraId="262CED8C" w14:textId="78F5B8B6">
      <w:pPr>
        <w:spacing w:line="480" w:lineRule="auto"/>
        <w:rPr>
          <w:color w:val="000000" w:themeColor="text1"/>
        </w:rPr>
      </w:pPr>
      <w:r w:rsidRPr="008A2CA0">
        <w:t>CASP (Critical Appraisal Skills Programme</w:t>
      </w:r>
      <w:r w:rsidRPr="008A2CA0">
        <w:rPr>
          <w:color w:val="000000" w:themeColor="text1"/>
        </w:rPr>
        <w:t>): a score of 2 denotes that criterion is fully met, a score of 1 denotes that criterion is partially met, a score of 0 denotes that criterion is not</w:t>
      </w:r>
      <w:r w:rsidR="0065716B">
        <w:rPr>
          <w:color w:val="000000" w:themeColor="text1"/>
        </w:rPr>
        <w:t xml:space="preserve"> </w:t>
      </w:r>
      <w:r w:rsidRPr="008A2CA0">
        <w:rPr>
          <w:color w:val="000000" w:themeColor="text1"/>
        </w:rPr>
        <w:t>met</w:t>
      </w:r>
    </w:p>
    <w:sectPr w:rsidRPr="00D832F7" w:rsidR="003F3CB6">
      <w:footerReference w:type="even" r:id="rId7"/>
      <w:footerReference w:type="default" r:id="rId8"/>
      <w:footerReference w:type="first" r:id="rId9"/>
      <w:pgSz w:w="23820" w:h="16840" w:orient="landscape"/>
      <w:pgMar w:top="1450" w:right="4432" w:bottom="1465" w:left="1446" w:header="720" w:footer="71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40B99" w:rsidRDefault="00F40B99" w14:paraId="507C0880" w14:textId="77777777">
      <w:r>
        <w:separator/>
      </w:r>
    </w:p>
  </w:endnote>
  <w:endnote w:type="continuationSeparator" w:id="0">
    <w:p w:rsidR="00F40B99" w:rsidRDefault="00F40B99" w14:paraId="75AC6371" w14:textId="77777777">
      <w:r>
        <w:continuationSeparator/>
      </w:r>
    </w:p>
  </w:endnote>
  <w:endnote w:type="continuationNotice" w:id="1">
    <w:p w:rsidR="00F40B99" w:rsidRDefault="00F40B99" w14:paraId="6C5163D3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F3CB6" w:rsidRDefault="00A9443A" w14:paraId="2597C76E" w14:textId="77777777">
    <w:pPr>
      <w:tabs>
        <w:tab w:val="right" w:pos="20933"/>
      </w:tabs>
      <w:spacing w:line="259" w:lineRule="auto"/>
      <w:ind w:right="-2991"/>
    </w:pPr>
    <w:r>
      <w:t xml:space="preserve"> 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t>45</w:t>
    </w:r>
    <w:r>
      <w:fldChar w:fldCharType="end"/>
    </w:r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F3CB6" w:rsidRDefault="00A9443A" w14:paraId="57546F00" w14:textId="77777777">
    <w:pPr>
      <w:tabs>
        <w:tab w:val="right" w:pos="20933"/>
      </w:tabs>
      <w:spacing w:line="259" w:lineRule="auto"/>
      <w:ind w:right="-2991"/>
    </w:pPr>
    <w:r>
      <w:t xml:space="preserve"> 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t>45</w:t>
    </w:r>
    <w:r>
      <w:fldChar w:fldCharType="end"/>
    </w: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F3CB6" w:rsidRDefault="00A9443A" w14:paraId="12C43DD2" w14:textId="77777777">
    <w:pPr>
      <w:tabs>
        <w:tab w:val="right" w:pos="20933"/>
      </w:tabs>
      <w:spacing w:line="259" w:lineRule="auto"/>
      <w:ind w:right="-2991"/>
    </w:pPr>
    <w:r>
      <w:t xml:space="preserve"> 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t>45</w:t>
    </w:r>
    <w:r>
      <w:fldChar w:fldCharType="end"/>
    </w: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40B99" w:rsidRDefault="00F40B99" w14:paraId="1175842A" w14:textId="77777777">
      <w:r>
        <w:separator/>
      </w:r>
    </w:p>
  </w:footnote>
  <w:footnote w:type="continuationSeparator" w:id="0">
    <w:p w:rsidR="00F40B99" w:rsidRDefault="00F40B99" w14:paraId="37451EEB" w14:textId="77777777">
      <w:r>
        <w:continuationSeparator/>
      </w:r>
    </w:p>
  </w:footnote>
  <w:footnote w:type="continuationNotice" w:id="1">
    <w:p w:rsidR="00F40B99" w:rsidRDefault="00F40B99" w14:paraId="696DC777" w14:textId="777777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725FB"/>
    <w:multiLevelType w:val="hybridMultilevel"/>
    <w:tmpl w:val="0E0AE706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2E6DAB"/>
    <w:multiLevelType w:val="hybridMultilevel"/>
    <w:tmpl w:val="A1361BAE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C43008"/>
    <w:multiLevelType w:val="hybridMultilevel"/>
    <w:tmpl w:val="D5360E92"/>
    <w:lvl w:ilvl="0" w:tplc="F31621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9105A8"/>
    <w:multiLevelType w:val="hybridMultilevel"/>
    <w:tmpl w:val="8916A5BC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AD110C"/>
    <w:multiLevelType w:val="hybridMultilevel"/>
    <w:tmpl w:val="09B0E8A2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CB795D"/>
    <w:multiLevelType w:val="hybridMultilevel"/>
    <w:tmpl w:val="A342CDC2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8E026E2"/>
    <w:multiLevelType w:val="hybridMultilevel"/>
    <w:tmpl w:val="22D23B9A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80291F"/>
    <w:multiLevelType w:val="hybridMultilevel"/>
    <w:tmpl w:val="BF3266D6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FF854DA"/>
    <w:multiLevelType w:val="hybridMultilevel"/>
    <w:tmpl w:val="50E27010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19363D0"/>
    <w:multiLevelType w:val="hybridMultilevel"/>
    <w:tmpl w:val="5E904C62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3362438"/>
    <w:multiLevelType w:val="hybridMultilevel"/>
    <w:tmpl w:val="91748A88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DB6685"/>
    <w:multiLevelType w:val="hybridMultilevel"/>
    <w:tmpl w:val="3A3C808A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E3E61F0"/>
    <w:multiLevelType w:val="hybridMultilevel"/>
    <w:tmpl w:val="F7AE92D6"/>
    <w:lvl w:ilvl="0" w:tplc="1C7419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584FA6"/>
    <w:multiLevelType w:val="hybridMultilevel"/>
    <w:tmpl w:val="AE9AD3C0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206D2899"/>
    <w:multiLevelType w:val="hybridMultilevel"/>
    <w:tmpl w:val="644C2336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2670B8"/>
    <w:multiLevelType w:val="hybridMultilevel"/>
    <w:tmpl w:val="30DA8CFC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1B95F84"/>
    <w:multiLevelType w:val="hybridMultilevel"/>
    <w:tmpl w:val="82427CF6"/>
    <w:lvl w:ilvl="0" w:tplc="9B9631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1F73924"/>
    <w:multiLevelType w:val="hybridMultilevel"/>
    <w:tmpl w:val="645ECBF4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2641CE2"/>
    <w:multiLevelType w:val="hybridMultilevel"/>
    <w:tmpl w:val="D294120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9" w15:restartNumberingAfterBreak="0">
    <w:nsid w:val="285F086B"/>
    <w:multiLevelType w:val="hybridMultilevel"/>
    <w:tmpl w:val="3000BD94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95A1E35"/>
    <w:multiLevelType w:val="hybridMultilevel"/>
    <w:tmpl w:val="512685F2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BC84D6C"/>
    <w:multiLevelType w:val="hybridMultilevel"/>
    <w:tmpl w:val="444C6386"/>
    <w:lvl w:ilvl="0" w:tplc="6A8603D0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C822A34"/>
    <w:multiLevelType w:val="hybridMultilevel"/>
    <w:tmpl w:val="556C8322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19A1329"/>
    <w:multiLevelType w:val="hybridMultilevel"/>
    <w:tmpl w:val="895C31E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48E7938"/>
    <w:multiLevelType w:val="hybridMultilevel"/>
    <w:tmpl w:val="4F4EEF4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5" w15:restartNumberingAfterBreak="0">
    <w:nsid w:val="34CB0BF4"/>
    <w:multiLevelType w:val="hybridMultilevel"/>
    <w:tmpl w:val="3EAA7EA4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ED41B80"/>
    <w:multiLevelType w:val="hybridMultilevel"/>
    <w:tmpl w:val="363850CA"/>
    <w:lvl w:ilvl="0" w:tplc="CF441E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F77041F"/>
    <w:multiLevelType w:val="hybridMultilevel"/>
    <w:tmpl w:val="DEBEA460"/>
    <w:lvl w:ilvl="0" w:tplc="624C8D3E">
      <w:start w:val="1"/>
      <w:numFmt w:val="bullet"/>
      <w:lvlText w:val="-"/>
      <w:lvlJc w:val="left"/>
      <w:pPr>
        <w:ind w:left="720" w:hanging="360"/>
      </w:pPr>
      <w:rPr>
        <w:rFonts w:hint="default" w:ascii="Times New Roman" w:hAnsi="Times New Roman" w:eastAsia="Times New Roman" w:cs="Times New Roman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8" w15:restartNumberingAfterBreak="0">
    <w:nsid w:val="43751C15"/>
    <w:multiLevelType w:val="hybridMultilevel"/>
    <w:tmpl w:val="9120F814"/>
    <w:lvl w:ilvl="0" w:tplc="517A10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90A5438"/>
    <w:multiLevelType w:val="hybridMultilevel"/>
    <w:tmpl w:val="BD90CFEC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B5C4387"/>
    <w:multiLevelType w:val="hybridMultilevel"/>
    <w:tmpl w:val="4DE6DFB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3E13383"/>
    <w:multiLevelType w:val="hybridMultilevel"/>
    <w:tmpl w:val="9158883E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F6041D"/>
    <w:multiLevelType w:val="multilevel"/>
    <w:tmpl w:val="1BD62128"/>
    <w:lvl w:ilvl="0">
      <w:start w:val="1"/>
      <w:numFmt w:val="decimal"/>
      <w:pStyle w:val="ListBulle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3" w15:restartNumberingAfterBreak="0">
    <w:nsid w:val="5B5B7F76"/>
    <w:multiLevelType w:val="hybridMultilevel"/>
    <w:tmpl w:val="895C31E8"/>
    <w:lvl w:ilvl="0" w:tplc="1C7419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E507338"/>
    <w:multiLevelType w:val="hybridMultilevel"/>
    <w:tmpl w:val="B65C6884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F354676"/>
    <w:multiLevelType w:val="hybridMultilevel"/>
    <w:tmpl w:val="99582B5C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3870C73"/>
    <w:multiLevelType w:val="hybridMultilevel"/>
    <w:tmpl w:val="7EFAAD2E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75E58C1"/>
    <w:multiLevelType w:val="hybridMultilevel"/>
    <w:tmpl w:val="50BEEF68"/>
    <w:lvl w:ilvl="0" w:tplc="2EE201A0">
      <w:start w:val="1"/>
      <w:numFmt w:val="decimal"/>
      <w:lvlText w:val="%1."/>
      <w:lvlJc w:val="left"/>
      <w:pPr>
        <w:ind w:left="72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color="auto" w:sz="0" w:space="0"/>
        <w:shd w:val="clear" w:color="auto" w:fill="auto"/>
        <w:vertAlign w:val="baseline"/>
      </w:rPr>
    </w:lvl>
    <w:lvl w:ilvl="1" w:tplc="AF70E8A8">
      <w:start w:val="1"/>
      <w:numFmt w:val="lowerLetter"/>
      <w:lvlText w:val="%2"/>
      <w:lvlJc w:val="left"/>
      <w:pPr>
        <w:ind w:left="108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color="auto" w:sz="0" w:space="0"/>
        <w:shd w:val="clear" w:color="auto" w:fill="auto"/>
        <w:vertAlign w:val="baseline"/>
      </w:rPr>
    </w:lvl>
    <w:lvl w:ilvl="2" w:tplc="29BA31BE">
      <w:start w:val="1"/>
      <w:numFmt w:val="lowerRoman"/>
      <w:lvlText w:val="%3"/>
      <w:lvlJc w:val="left"/>
      <w:pPr>
        <w:ind w:left="180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color="auto" w:sz="0" w:space="0"/>
        <w:shd w:val="clear" w:color="auto" w:fill="auto"/>
        <w:vertAlign w:val="baseline"/>
      </w:rPr>
    </w:lvl>
    <w:lvl w:ilvl="3" w:tplc="D0364B70">
      <w:start w:val="1"/>
      <w:numFmt w:val="decimal"/>
      <w:lvlText w:val="%4"/>
      <w:lvlJc w:val="left"/>
      <w:pPr>
        <w:ind w:left="252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color="auto" w:sz="0" w:space="0"/>
        <w:shd w:val="clear" w:color="auto" w:fill="auto"/>
        <w:vertAlign w:val="baseline"/>
      </w:rPr>
    </w:lvl>
    <w:lvl w:ilvl="4" w:tplc="94A27CDE">
      <w:start w:val="1"/>
      <w:numFmt w:val="lowerLetter"/>
      <w:lvlText w:val="%5"/>
      <w:lvlJc w:val="left"/>
      <w:pPr>
        <w:ind w:left="324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color="auto" w:sz="0" w:space="0"/>
        <w:shd w:val="clear" w:color="auto" w:fill="auto"/>
        <w:vertAlign w:val="baseline"/>
      </w:rPr>
    </w:lvl>
    <w:lvl w:ilvl="5" w:tplc="BE72C0E4">
      <w:start w:val="1"/>
      <w:numFmt w:val="lowerRoman"/>
      <w:lvlText w:val="%6"/>
      <w:lvlJc w:val="left"/>
      <w:pPr>
        <w:ind w:left="396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color="auto" w:sz="0" w:space="0"/>
        <w:shd w:val="clear" w:color="auto" w:fill="auto"/>
        <w:vertAlign w:val="baseline"/>
      </w:rPr>
    </w:lvl>
    <w:lvl w:ilvl="6" w:tplc="630AECE4">
      <w:start w:val="1"/>
      <w:numFmt w:val="decimal"/>
      <w:lvlText w:val="%7"/>
      <w:lvlJc w:val="left"/>
      <w:pPr>
        <w:ind w:left="468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color="auto" w:sz="0" w:space="0"/>
        <w:shd w:val="clear" w:color="auto" w:fill="auto"/>
        <w:vertAlign w:val="baseline"/>
      </w:rPr>
    </w:lvl>
    <w:lvl w:ilvl="7" w:tplc="B06255FC">
      <w:start w:val="1"/>
      <w:numFmt w:val="lowerLetter"/>
      <w:lvlText w:val="%8"/>
      <w:lvlJc w:val="left"/>
      <w:pPr>
        <w:ind w:left="540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color="auto" w:sz="0" w:space="0"/>
        <w:shd w:val="clear" w:color="auto" w:fill="auto"/>
        <w:vertAlign w:val="baseline"/>
      </w:rPr>
    </w:lvl>
    <w:lvl w:ilvl="8" w:tplc="34226C80">
      <w:start w:val="1"/>
      <w:numFmt w:val="lowerRoman"/>
      <w:lvlText w:val="%9"/>
      <w:lvlJc w:val="left"/>
      <w:pPr>
        <w:ind w:left="612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color="auto" w:sz="0" w:space="0"/>
        <w:shd w:val="clear" w:color="auto" w:fill="auto"/>
        <w:vertAlign w:val="baseline"/>
      </w:rPr>
    </w:lvl>
  </w:abstractNum>
  <w:abstractNum w:abstractNumId="38" w15:restartNumberingAfterBreak="0">
    <w:nsid w:val="6BA0293B"/>
    <w:multiLevelType w:val="hybridMultilevel"/>
    <w:tmpl w:val="63A8B6BE"/>
    <w:lvl w:ilvl="0" w:tplc="3906E32E">
      <w:start w:val="1"/>
      <w:numFmt w:val="decimal"/>
      <w:lvlText w:val="%1."/>
      <w:lvlJc w:val="left"/>
      <w:pPr>
        <w:ind w:left="720" w:hanging="360"/>
      </w:pPr>
      <w:rPr>
        <w:rFonts w:hint="default" w:ascii="Times New Roman" w:hAnsi="Times New Roman"/>
        <w:b w:val="0"/>
        <w:i w:val="0"/>
        <w:sz w:val="24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0222714"/>
    <w:multiLevelType w:val="hybridMultilevel"/>
    <w:tmpl w:val="9CA015A4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20279A9"/>
    <w:multiLevelType w:val="hybridMultilevel"/>
    <w:tmpl w:val="06D67FCE"/>
    <w:lvl w:ilvl="0" w:tplc="67522690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43B5B70"/>
    <w:multiLevelType w:val="hybridMultilevel"/>
    <w:tmpl w:val="0F4A02D4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76B120C"/>
    <w:multiLevelType w:val="hybridMultilevel"/>
    <w:tmpl w:val="0BE0FCA8"/>
    <w:lvl w:ilvl="0" w:tplc="A92C93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6C327C"/>
    <w:multiLevelType w:val="hybridMultilevel"/>
    <w:tmpl w:val="F9F6F406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BED0A3F"/>
    <w:multiLevelType w:val="hybridMultilevel"/>
    <w:tmpl w:val="637AB904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BA2FA2"/>
    <w:multiLevelType w:val="hybridMultilevel"/>
    <w:tmpl w:val="4DE6DFBC"/>
    <w:lvl w:ilvl="0" w:tplc="A92C93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8641391">
    <w:abstractNumId w:val="37"/>
  </w:num>
  <w:num w:numId="2" w16cid:durableId="769354812">
    <w:abstractNumId w:val="24"/>
  </w:num>
  <w:num w:numId="3" w16cid:durableId="243227352">
    <w:abstractNumId w:val="18"/>
  </w:num>
  <w:num w:numId="4" w16cid:durableId="1364205920">
    <w:abstractNumId w:val="13"/>
  </w:num>
  <w:num w:numId="5" w16cid:durableId="1105613309">
    <w:abstractNumId w:val="32"/>
  </w:num>
  <w:num w:numId="6" w16cid:durableId="251667685">
    <w:abstractNumId w:val="3"/>
  </w:num>
  <w:num w:numId="7" w16cid:durableId="429357866">
    <w:abstractNumId w:val="17"/>
  </w:num>
  <w:num w:numId="8" w16cid:durableId="1389066310">
    <w:abstractNumId w:val="11"/>
  </w:num>
  <w:num w:numId="9" w16cid:durableId="1647391223">
    <w:abstractNumId w:val="34"/>
  </w:num>
  <w:num w:numId="10" w16cid:durableId="337932010">
    <w:abstractNumId w:val="25"/>
  </w:num>
  <w:num w:numId="11" w16cid:durableId="1426805170">
    <w:abstractNumId w:val="0"/>
  </w:num>
  <w:num w:numId="12" w16cid:durableId="1626502627">
    <w:abstractNumId w:val="35"/>
  </w:num>
  <w:num w:numId="13" w16cid:durableId="1717926584">
    <w:abstractNumId w:val="4"/>
  </w:num>
  <w:num w:numId="14" w16cid:durableId="670108065">
    <w:abstractNumId w:val="40"/>
  </w:num>
  <w:num w:numId="15" w16cid:durableId="410348971">
    <w:abstractNumId w:val="1"/>
  </w:num>
  <w:num w:numId="16" w16cid:durableId="328795509">
    <w:abstractNumId w:val="27"/>
  </w:num>
  <w:num w:numId="17" w16cid:durableId="142624712">
    <w:abstractNumId w:val="5"/>
  </w:num>
  <w:num w:numId="18" w16cid:durableId="281615389">
    <w:abstractNumId w:val="15"/>
  </w:num>
  <w:num w:numId="19" w16cid:durableId="1119451836">
    <w:abstractNumId w:val="39"/>
  </w:num>
  <w:num w:numId="20" w16cid:durableId="1331909611">
    <w:abstractNumId w:val="14"/>
  </w:num>
  <w:num w:numId="21" w16cid:durableId="477461476">
    <w:abstractNumId w:val="29"/>
  </w:num>
  <w:num w:numId="22" w16cid:durableId="966012111">
    <w:abstractNumId w:val="20"/>
  </w:num>
  <w:num w:numId="23" w16cid:durableId="984894855">
    <w:abstractNumId w:val="21"/>
  </w:num>
  <w:num w:numId="24" w16cid:durableId="2047562044">
    <w:abstractNumId w:val="9"/>
  </w:num>
  <w:num w:numId="25" w16cid:durableId="980622994">
    <w:abstractNumId w:val="19"/>
  </w:num>
  <w:num w:numId="26" w16cid:durableId="1930044443">
    <w:abstractNumId w:val="22"/>
  </w:num>
  <w:num w:numId="27" w16cid:durableId="1489904735">
    <w:abstractNumId w:val="31"/>
  </w:num>
  <w:num w:numId="28" w16cid:durableId="211431651">
    <w:abstractNumId w:val="36"/>
  </w:num>
  <w:num w:numId="29" w16cid:durableId="1025905608">
    <w:abstractNumId w:val="10"/>
  </w:num>
  <w:num w:numId="30" w16cid:durableId="354696171">
    <w:abstractNumId w:val="44"/>
  </w:num>
  <w:num w:numId="31" w16cid:durableId="1642806151">
    <w:abstractNumId w:val="8"/>
  </w:num>
  <w:num w:numId="32" w16cid:durableId="1849978552">
    <w:abstractNumId w:val="43"/>
  </w:num>
  <w:num w:numId="33" w16cid:durableId="1470434277">
    <w:abstractNumId w:val="41"/>
  </w:num>
  <w:num w:numId="34" w16cid:durableId="212811018">
    <w:abstractNumId w:val="6"/>
  </w:num>
  <w:num w:numId="35" w16cid:durableId="2057896126">
    <w:abstractNumId w:val="7"/>
  </w:num>
  <w:num w:numId="36" w16cid:durableId="618025741">
    <w:abstractNumId w:val="16"/>
  </w:num>
  <w:num w:numId="37" w16cid:durableId="1879928873">
    <w:abstractNumId w:val="45"/>
  </w:num>
  <w:num w:numId="38" w16cid:durableId="650670418">
    <w:abstractNumId w:val="30"/>
  </w:num>
  <w:num w:numId="39" w16cid:durableId="655884752">
    <w:abstractNumId w:val="42"/>
  </w:num>
  <w:num w:numId="40" w16cid:durableId="1027171355">
    <w:abstractNumId w:val="33"/>
  </w:num>
  <w:num w:numId="41" w16cid:durableId="976881129">
    <w:abstractNumId w:val="23"/>
  </w:num>
  <w:num w:numId="42" w16cid:durableId="1922131433">
    <w:abstractNumId w:val="12"/>
  </w:num>
  <w:num w:numId="43" w16cid:durableId="1991208023">
    <w:abstractNumId w:val="38"/>
  </w:num>
  <w:num w:numId="44" w16cid:durableId="109280274">
    <w:abstractNumId w:val="28"/>
  </w:num>
  <w:num w:numId="45" w16cid:durableId="1358774484">
    <w:abstractNumId w:val="2"/>
  </w:num>
  <w:num w:numId="46" w16cid:durableId="795830802">
    <w:abstractNumId w:val="26"/>
  </w:num>
  <w:numIdMacAtCleanup w:val="4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3CB6"/>
    <w:rsid w:val="000204FB"/>
    <w:rsid w:val="00030A3E"/>
    <w:rsid w:val="000508A2"/>
    <w:rsid w:val="00051092"/>
    <w:rsid w:val="00051B71"/>
    <w:rsid w:val="00063FC9"/>
    <w:rsid w:val="00067CD6"/>
    <w:rsid w:val="000701EA"/>
    <w:rsid w:val="00071F80"/>
    <w:rsid w:val="00072826"/>
    <w:rsid w:val="00072D14"/>
    <w:rsid w:val="00073EF0"/>
    <w:rsid w:val="000754D3"/>
    <w:rsid w:val="0008388B"/>
    <w:rsid w:val="00085880"/>
    <w:rsid w:val="0009798C"/>
    <w:rsid w:val="000B4134"/>
    <w:rsid w:val="000C323C"/>
    <w:rsid w:val="000C3301"/>
    <w:rsid w:val="000D26FC"/>
    <w:rsid w:val="000D3529"/>
    <w:rsid w:val="000E1345"/>
    <w:rsid w:val="000E1DF1"/>
    <w:rsid w:val="000E2F58"/>
    <w:rsid w:val="000F195E"/>
    <w:rsid w:val="000F7001"/>
    <w:rsid w:val="000F7C07"/>
    <w:rsid w:val="00107C7F"/>
    <w:rsid w:val="00113299"/>
    <w:rsid w:val="00113FEA"/>
    <w:rsid w:val="001148A2"/>
    <w:rsid w:val="0012024A"/>
    <w:rsid w:val="001265FA"/>
    <w:rsid w:val="00127E1B"/>
    <w:rsid w:val="00134388"/>
    <w:rsid w:val="00140C16"/>
    <w:rsid w:val="001449ED"/>
    <w:rsid w:val="00150D87"/>
    <w:rsid w:val="00155241"/>
    <w:rsid w:val="00163089"/>
    <w:rsid w:val="00165786"/>
    <w:rsid w:val="0017159D"/>
    <w:rsid w:val="00174367"/>
    <w:rsid w:val="0017441F"/>
    <w:rsid w:val="00185BF9"/>
    <w:rsid w:val="00191407"/>
    <w:rsid w:val="00194F24"/>
    <w:rsid w:val="001A0185"/>
    <w:rsid w:val="001A45E6"/>
    <w:rsid w:val="001A5F64"/>
    <w:rsid w:val="001A661C"/>
    <w:rsid w:val="001C0486"/>
    <w:rsid w:val="001C2540"/>
    <w:rsid w:val="001C7A6F"/>
    <w:rsid w:val="001C7B11"/>
    <w:rsid w:val="001D05FC"/>
    <w:rsid w:val="001D5277"/>
    <w:rsid w:val="001E1B4A"/>
    <w:rsid w:val="001E3CB1"/>
    <w:rsid w:val="001E3EF7"/>
    <w:rsid w:val="001F7EC4"/>
    <w:rsid w:val="00210BA3"/>
    <w:rsid w:val="002120E1"/>
    <w:rsid w:val="00215205"/>
    <w:rsid w:val="00234D73"/>
    <w:rsid w:val="00252743"/>
    <w:rsid w:val="0025464E"/>
    <w:rsid w:val="00254A5D"/>
    <w:rsid w:val="00257F5B"/>
    <w:rsid w:val="00276B33"/>
    <w:rsid w:val="00281273"/>
    <w:rsid w:val="002A07B8"/>
    <w:rsid w:val="002A215E"/>
    <w:rsid w:val="002A2A2A"/>
    <w:rsid w:val="002B0EA0"/>
    <w:rsid w:val="002B30A7"/>
    <w:rsid w:val="002B44F8"/>
    <w:rsid w:val="002B78A4"/>
    <w:rsid w:val="002C1603"/>
    <w:rsid w:val="002E14FB"/>
    <w:rsid w:val="002E52CD"/>
    <w:rsid w:val="002E6BD5"/>
    <w:rsid w:val="002F1873"/>
    <w:rsid w:val="002F79D9"/>
    <w:rsid w:val="00310529"/>
    <w:rsid w:val="00316805"/>
    <w:rsid w:val="00316AB2"/>
    <w:rsid w:val="00317A75"/>
    <w:rsid w:val="00321CF2"/>
    <w:rsid w:val="003345FC"/>
    <w:rsid w:val="00336F07"/>
    <w:rsid w:val="00354BCF"/>
    <w:rsid w:val="0035567F"/>
    <w:rsid w:val="003648FA"/>
    <w:rsid w:val="00365C60"/>
    <w:rsid w:val="003677F1"/>
    <w:rsid w:val="00371D85"/>
    <w:rsid w:val="00380E7F"/>
    <w:rsid w:val="00384217"/>
    <w:rsid w:val="003860DD"/>
    <w:rsid w:val="00393063"/>
    <w:rsid w:val="00397CCA"/>
    <w:rsid w:val="003A1015"/>
    <w:rsid w:val="003A747A"/>
    <w:rsid w:val="003B5410"/>
    <w:rsid w:val="003C2F16"/>
    <w:rsid w:val="003C3AC3"/>
    <w:rsid w:val="003C5A00"/>
    <w:rsid w:val="003D259C"/>
    <w:rsid w:val="003D7D23"/>
    <w:rsid w:val="003E5B67"/>
    <w:rsid w:val="003F1FF1"/>
    <w:rsid w:val="003F3BCD"/>
    <w:rsid w:val="003F3CB6"/>
    <w:rsid w:val="00403C73"/>
    <w:rsid w:val="004066E9"/>
    <w:rsid w:val="004068EE"/>
    <w:rsid w:val="004138CF"/>
    <w:rsid w:val="004211DA"/>
    <w:rsid w:val="004216AE"/>
    <w:rsid w:val="00437958"/>
    <w:rsid w:val="00441135"/>
    <w:rsid w:val="004418A2"/>
    <w:rsid w:val="004504E8"/>
    <w:rsid w:val="004676E1"/>
    <w:rsid w:val="00470C94"/>
    <w:rsid w:val="004731A0"/>
    <w:rsid w:val="00483519"/>
    <w:rsid w:val="004850A9"/>
    <w:rsid w:val="00496A52"/>
    <w:rsid w:val="004A1801"/>
    <w:rsid w:val="004A39D7"/>
    <w:rsid w:val="004A54CB"/>
    <w:rsid w:val="004A7E83"/>
    <w:rsid w:val="004B2A22"/>
    <w:rsid w:val="004C1694"/>
    <w:rsid w:val="004C1CA6"/>
    <w:rsid w:val="004D50C1"/>
    <w:rsid w:val="004F4A60"/>
    <w:rsid w:val="005066B0"/>
    <w:rsid w:val="005132D3"/>
    <w:rsid w:val="00515FCC"/>
    <w:rsid w:val="00523782"/>
    <w:rsid w:val="005253A9"/>
    <w:rsid w:val="0054781B"/>
    <w:rsid w:val="005511EE"/>
    <w:rsid w:val="005527A1"/>
    <w:rsid w:val="00557AAC"/>
    <w:rsid w:val="0058250C"/>
    <w:rsid w:val="005A1D15"/>
    <w:rsid w:val="005A64CE"/>
    <w:rsid w:val="005A6D05"/>
    <w:rsid w:val="005B0A97"/>
    <w:rsid w:val="005B65DE"/>
    <w:rsid w:val="005D3BA2"/>
    <w:rsid w:val="005E57EB"/>
    <w:rsid w:val="005F1CBB"/>
    <w:rsid w:val="005F20DD"/>
    <w:rsid w:val="005F4871"/>
    <w:rsid w:val="006077FF"/>
    <w:rsid w:val="00614E8D"/>
    <w:rsid w:val="00623B11"/>
    <w:rsid w:val="00634507"/>
    <w:rsid w:val="0063671D"/>
    <w:rsid w:val="00643987"/>
    <w:rsid w:val="0065534C"/>
    <w:rsid w:val="0065716B"/>
    <w:rsid w:val="00665960"/>
    <w:rsid w:val="00671380"/>
    <w:rsid w:val="00671A23"/>
    <w:rsid w:val="00671A8E"/>
    <w:rsid w:val="00672F72"/>
    <w:rsid w:val="00681CCD"/>
    <w:rsid w:val="00683F2E"/>
    <w:rsid w:val="006A52BF"/>
    <w:rsid w:val="006B093A"/>
    <w:rsid w:val="006B1736"/>
    <w:rsid w:val="006C51A2"/>
    <w:rsid w:val="006D4091"/>
    <w:rsid w:val="006E111B"/>
    <w:rsid w:val="006E18B5"/>
    <w:rsid w:val="006F7B08"/>
    <w:rsid w:val="00704950"/>
    <w:rsid w:val="0070602D"/>
    <w:rsid w:val="00714B95"/>
    <w:rsid w:val="00720C91"/>
    <w:rsid w:val="0072283D"/>
    <w:rsid w:val="0072285C"/>
    <w:rsid w:val="00727B9F"/>
    <w:rsid w:val="0073422A"/>
    <w:rsid w:val="0074116F"/>
    <w:rsid w:val="00741FC7"/>
    <w:rsid w:val="00744778"/>
    <w:rsid w:val="00770E13"/>
    <w:rsid w:val="00772959"/>
    <w:rsid w:val="007758D7"/>
    <w:rsid w:val="00790DD7"/>
    <w:rsid w:val="007B416B"/>
    <w:rsid w:val="007B53B8"/>
    <w:rsid w:val="007B558D"/>
    <w:rsid w:val="007D0658"/>
    <w:rsid w:val="007D6D5B"/>
    <w:rsid w:val="007F7E5F"/>
    <w:rsid w:val="0080132E"/>
    <w:rsid w:val="0080347C"/>
    <w:rsid w:val="00824555"/>
    <w:rsid w:val="00826480"/>
    <w:rsid w:val="00840321"/>
    <w:rsid w:val="0084148B"/>
    <w:rsid w:val="00843F3C"/>
    <w:rsid w:val="008459EA"/>
    <w:rsid w:val="00850F9C"/>
    <w:rsid w:val="008546C9"/>
    <w:rsid w:val="008560EE"/>
    <w:rsid w:val="008575BE"/>
    <w:rsid w:val="00861C03"/>
    <w:rsid w:val="0086256E"/>
    <w:rsid w:val="008634FE"/>
    <w:rsid w:val="00864548"/>
    <w:rsid w:val="00867798"/>
    <w:rsid w:val="00870D5E"/>
    <w:rsid w:val="00871B13"/>
    <w:rsid w:val="008862C2"/>
    <w:rsid w:val="00887122"/>
    <w:rsid w:val="008A1451"/>
    <w:rsid w:val="008A6743"/>
    <w:rsid w:val="008A7A8B"/>
    <w:rsid w:val="008B7C8C"/>
    <w:rsid w:val="008D0CA2"/>
    <w:rsid w:val="008D1322"/>
    <w:rsid w:val="008E10AA"/>
    <w:rsid w:val="008F3C29"/>
    <w:rsid w:val="00905BE6"/>
    <w:rsid w:val="00920AC4"/>
    <w:rsid w:val="00924737"/>
    <w:rsid w:val="0093048C"/>
    <w:rsid w:val="0093081E"/>
    <w:rsid w:val="00936D80"/>
    <w:rsid w:val="009371E4"/>
    <w:rsid w:val="0093728A"/>
    <w:rsid w:val="0094248E"/>
    <w:rsid w:val="00946165"/>
    <w:rsid w:val="009613DA"/>
    <w:rsid w:val="009641A3"/>
    <w:rsid w:val="00966F3A"/>
    <w:rsid w:val="00986331"/>
    <w:rsid w:val="009A2B48"/>
    <w:rsid w:val="009C0512"/>
    <w:rsid w:val="009E0CE7"/>
    <w:rsid w:val="009E1DC4"/>
    <w:rsid w:val="009E4097"/>
    <w:rsid w:val="009F1571"/>
    <w:rsid w:val="00A156A1"/>
    <w:rsid w:val="00A23D49"/>
    <w:rsid w:val="00A44E8E"/>
    <w:rsid w:val="00A5126C"/>
    <w:rsid w:val="00A8760B"/>
    <w:rsid w:val="00A9153F"/>
    <w:rsid w:val="00A93D2C"/>
    <w:rsid w:val="00A9443A"/>
    <w:rsid w:val="00A9551C"/>
    <w:rsid w:val="00AA22CE"/>
    <w:rsid w:val="00AA3CCD"/>
    <w:rsid w:val="00AA6E60"/>
    <w:rsid w:val="00AC126D"/>
    <w:rsid w:val="00AD0325"/>
    <w:rsid w:val="00AD2980"/>
    <w:rsid w:val="00AD485F"/>
    <w:rsid w:val="00AD61BD"/>
    <w:rsid w:val="00AE0D75"/>
    <w:rsid w:val="00AE4865"/>
    <w:rsid w:val="00AE6F93"/>
    <w:rsid w:val="00B0348D"/>
    <w:rsid w:val="00B21F46"/>
    <w:rsid w:val="00B2528F"/>
    <w:rsid w:val="00B27D77"/>
    <w:rsid w:val="00B31A22"/>
    <w:rsid w:val="00B34AC4"/>
    <w:rsid w:val="00B34ECB"/>
    <w:rsid w:val="00B42C0A"/>
    <w:rsid w:val="00B46D5B"/>
    <w:rsid w:val="00B63B74"/>
    <w:rsid w:val="00B80ECC"/>
    <w:rsid w:val="00B914B2"/>
    <w:rsid w:val="00B9647E"/>
    <w:rsid w:val="00BA31F0"/>
    <w:rsid w:val="00BA32C9"/>
    <w:rsid w:val="00BA643C"/>
    <w:rsid w:val="00BA7207"/>
    <w:rsid w:val="00BB44F0"/>
    <w:rsid w:val="00BC1F30"/>
    <w:rsid w:val="00BC5B6A"/>
    <w:rsid w:val="00BD3105"/>
    <w:rsid w:val="00BD67C9"/>
    <w:rsid w:val="00C12264"/>
    <w:rsid w:val="00C166C2"/>
    <w:rsid w:val="00C176BB"/>
    <w:rsid w:val="00C23CA7"/>
    <w:rsid w:val="00C24AB3"/>
    <w:rsid w:val="00C25445"/>
    <w:rsid w:val="00C322FA"/>
    <w:rsid w:val="00C33969"/>
    <w:rsid w:val="00C430FF"/>
    <w:rsid w:val="00C51281"/>
    <w:rsid w:val="00C5373B"/>
    <w:rsid w:val="00C654C8"/>
    <w:rsid w:val="00C761E0"/>
    <w:rsid w:val="00C8059F"/>
    <w:rsid w:val="00C8188D"/>
    <w:rsid w:val="00C83AB8"/>
    <w:rsid w:val="00C8459C"/>
    <w:rsid w:val="00C84A78"/>
    <w:rsid w:val="00C936FC"/>
    <w:rsid w:val="00C979CD"/>
    <w:rsid w:val="00CA00C1"/>
    <w:rsid w:val="00CA4C64"/>
    <w:rsid w:val="00CA5722"/>
    <w:rsid w:val="00CB1698"/>
    <w:rsid w:val="00CB2FEB"/>
    <w:rsid w:val="00CB42F2"/>
    <w:rsid w:val="00CB4F63"/>
    <w:rsid w:val="00CC3245"/>
    <w:rsid w:val="00CD7948"/>
    <w:rsid w:val="00CE5159"/>
    <w:rsid w:val="00CF0DE8"/>
    <w:rsid w:val="00CF3575"/>
    <w:rsid w:val="00D03C6C"/>
    <w:rsid w:val="00D04199"/>
    <w:rsid w:val="00D058B3"/>
    <w:rsid w:val="00D10331"/>
    <w:rsid w:val="00D24462"/>
    <w:rsid w:val="00D3122C"/>
    <w:rsid w:val="00D32070"/>
    <w:rsid w:val="00D37006"/>
    <w:rsid w:val="00D409F4"/>
    <w:rsid w:val="00D53B18"/>
    <w:rsid w:val="00D575D9"/>
    <w:rsid w:val="00D66DF9"/>
    <w:rsid w:val="00D724B7"/>
    <w:rsid w:val="00D832F7"/>
    <w:rsid w:val="00D90A20"/>
    <w:rsid w:val="00D9325E"/>
    <w:rsid w:val="00DA14CE"/>
    <w:rsid w:val="00DA151F"/>
    <w:rsid w:val="00DA1B79"/>
    <w:rsid w:val="00DA248B"/>
    <w:rsid w:val="00DA6049"/>
    <w:rsid w:val="00DB3460"/>
    <w:rsid w:val="00DC0345"/>
    <w:rsid w:val="00DF200B"/>
    <w:rsid w:val="00DF662F"/>
    <w:rsid w:val="00E01E08"/>
    <w:rsid w:val="00E143FB"/>
    <w:rsid w:val="00E16D49"/>
    <w:rsid w:val="00E26654"/>
    <w:rsid w:val="00E35333"/>
    <w:rsid w:val="00E37BCC"/>
    <w:rsid w:val="00E44176"/>
    <w:rsid w:val="00E46DEB"/>
    <w:rsid w:val="00E5409B"/>
    <w:rsid w:val="00E5544A"/>
    <w:rsid w:val="00E55CE7"/>
    <w:rsid w:val="00E56198"/>
    <w:rsid w:val="00E602E7"/>
    <w:rsid w:val="00E623EC"/>
    <w:rsid w:val="00E65F41"/>
    <w:rsid w:val="00E71B54"/>
    <w:rsid w:val="00EA037A"/>
    <w:rsid w:val="00EA4B85"/>
    <w:rsid w:val="00EA4F4C"/>
    <w:rsid w:val="00EA7180"/>
    <w:rsid w:val="00EA71CB"/>
    <w:rsid w:val="00EA738A"/>
    <w:rsid w:val="00EA74A0"/>
    <w:rsid w:val="00EB4413"/>
    <w:rsid w:val="00EC3D7F"/>
    <w:rsid w:val="00EC612E"/>
    <w:rsid w:val="00EE1D25"/>
    <w:rsid w:val="00F00485"/>
    <w:rsid w:val="00F01B16"/>
    <w:rsid w:val="00F405E6"/>
    <w:rsid w:val="00F40B99"/>
    <w:rsid w:val="00F42685"/>
    <w:rsid w:val="00F42EE9"/>
    <w:rsid w:val="00F43312"/>
    <w:rsid w:val="00F53446"/>
    <w:rsid w:val="00F67397"/>
    <w:rsid w:val="00F67AA9"/>
    <w:rsid w:val="00F7195A"/>
    <w:rsid w:val="00F71A87"/>
    <w:rsid w:val="00F73403"/>
    <w:rsid w:val="00F901F4"/>
    <w:rsid w:val="00F960C8"/>
    <w:rsid w:val="00FA3EC8"/>
    <w:rsid w:val="00FB1C1D"/>
    <w:rsid w:val="00FC796A"/>
    <w:rsid w:val="00FC7AC3"/>
    <w:rsid w:val="00FD4775"/>
    <w:rsid w:val="00FE07B6"/>
    <w:rsid w:val="00FE3AFD"/>
    <w:rsid w:val="00FE4074"/>
    <w:rsid w:val="00FE4A60"/>
    <w:rsid w:val="00FF1760"/>
    <w:rsid w:val="00FF199F"/>
    <w:rsid w:val="00FF413A"/>
    <w:rsid w:val="00FF5291"/>
    <w:rsid w:val="00FF749E"/>
    <w:rsid w:val="01495D26"/>
    <w:rsid w:val="04F4FFD4"/>
    <w:rsid w:val="05046B18"/>
    <w:rsid w:val="067E121A"/>
    <w:rsid w:val="06AD6D7C"/>
    <w:rsid w:val="0819E27B"/>
    <w:rsid w:val="08D205A7"/>
    <w:rsid w:val="09A58762"/>
    <w:rsid w:val="0F945664"/>
    <w:rsid w:val="12BB6379"/>
    <w:rsid w:val="141992F9"/>
    <w:rsid w:val="1EF1D913"/>
    <w:rsid w:val="22DA9542"/>
    <w:rsid w:val="23AC21D9"/>
    <w:rsid w:val="2547F23A"/>
    <w:rsid w:val="26D05C9E"/>
    <w:rsid w:val="27A7AFED"/>
    <w:rsid w:val="2894980C"/>
    <w:rsid w:val="2A30686D"/>
    <w:rsid w:val="2AD746EB"/>
    <w:rsid w:val="2BB3A130"/>
    <w:rsid w:val="2F205C00"/>
    <w:rsid w:val="2FEDEFA3"/>
    <w:rsid w:val="32CF9471"/>
    <w:rsid w:val="33E9A847"/>
    <w:rsid w:val="34D06D31"/>
    <w:rsid w:val="3651D8F7"/>
    <w:rsid w:val="369AC177"/>
    <w:rsid w:val="3818A3F8"/>
    <w:rsid w:val="3A2DECCF"/>
    <w:rsid w:val="3A40DE67"/>
    <w:rsid w:val="3A6CA9DA"/>
    <w:rsid w:val="3BD5450E"/>
    <w:rsid w:val="3C9BB9B5"/>
    <w:rsid w:val="3FA44A5A"/>
    <w:rsid w:val="424E9EC7"/>
    <w:rsid w:val="426EE298"/>
    <w:rsid w:val="497E00D0"/>
    <w:rsid w:val="4C497A80"/>
    <w:rsid w:val="4C612E97"/>
    <w:rsid w:val="4D14B379"/>
    <w:rsid w:val="523BAFF9"/>
    <w:rsid w:val="5263B85B"/>
    <w:rsid w:val="52C9DC46"/>
    <w:rsid w:val="536F1D48"/>
    <w:rsid w:val="57941CA5"/>
    <w:rsid w:val="5C37F148"/>
    <w:rsid w:val="5D3780FD"/>
    <w:rsid w:val="5F9D7D6B"/>
    <w:rsid w:val="60B26D73"/>
    <w:rsid w:val="61394DCC"/>
    <w:rsid w:val="631C6FFF"/>
    <w:rsid w:val="64147BAD"/>
    <w:rsid w:val="64157080"/>
    <w:rsid w:val="6859B934"/>
    <w:rsid w:val="688E0BC9"/>
    <w:rsid w:val="6DE1EAA8"/>
    <w:rsid w:val="6E6436BF"/>
    <w:rsid w:val="6EE6C8FC"/>
    <w:rsid w:val="72F32F7D"/>
    <w:rsid w:val="74792754"/>
    <w:rsid w:val="74872205"/>
    <w:rsid w:val="750457D4"/>
    <w:rsid w:val="751F13DF"/>
    <w:rsid w:val="751F573D"/>
    <w:rsid w:val="7550EE0E"/>
    <w:rsid w:val="75FA2DD9"/>
    <w:rsid w:val="776FA491"/>
    <w:rsid w:val="790A07A0"/>
    <w:rsid w:val="79271E8E"/>
    <w:rsid w:val="7ACA354A"/>
    <w:rsid w:val="7DCEFDF4"/>
    <w:rsid w:val="7DDEE615"/>
    <w:rsid w:val="7F1B5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B1E24"/>
  <w15:docId w15:val="{BB2BE6CE-6A4A-4212-A565-17C97A4DF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8059F"/>
    <w:rPr>
      <w:rFonts w:ascii="Times New Roman" w:hAnsi="Times New Roman" w:eastAsia="Times New Roman" w:cs="Times New Roman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251" w:line="259" w:lineRule="auto"/>
      <w:ind w:left="10" w:right="1422" w:hanging="10"/>
      <w:outlineLvl w:val="0"/>
    </w:pPr>
    <w:rPr>
      <w:rFonts w:ascii="Times New Roman" w:hAnsi="Times New Roman" w:eastAsia="Times New Roman" w:cs="Times New Roman"/>
      <w:b/>
      <w:color w:val="00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10AA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  <w:lang w:val="en-HK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10AA"/>
    <w:pPr>
      <w:keepNext/>
      <w:keepLines/>
      <w:spacing w:before="40"/>
      <w:outlineLvl w:val="2"/>
    </w:pPr>
    <w:rPr>
      <w:rFonts w:asciiTheme="majorHAnsi" w:hAnsiTheme="majorHAnsi" w:eastAsiaTheme="majorEastAsia" w:cstheme="majorBidi"/>
      <w:color w:val="1F3763" w:themeColor="accent1" w:themeShade="7F"/>
      <w:lang w:val="en-HK"/>
    </w:rPr>
  </w:style>
  <w:style w:type="paragraph" w:styleId="Heading4">
    <w:name w:val="heading 4"/>
    <w:basedOn w:val="Heading5"/>
    <w:next w:val="Normal"/>
    <w:link w:val="Heading4Char"/>
    <w:uiPriority w:val="9"/>
    <w:semiHidden/>
    <w:unhideWhenUsed/>
    <w:qFormat/>
    <w:rsid w:val="008E10AA"/>
    <w:pPr>
      <w:outlineLvl w:val="3"/>
    </w:pPr>
    <w:rPr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10AA"/>
    <w:pPr>
      <w:keepNext/>
      <w:keepLines/>
      <w:spacing w:before="200"/>
      <w:outlineLvl w:val="4"/>
    </w:pPr>
    <w:rPr>
      <w:rFonts w:asciiTheme="majorHAnsi" w:hAnsiTheme="majorHAnsi" w:eastAsiaTheme="majorEastAsia" w:cstheme="majorBidi"/>
      <w:color w:val="1F3763" w:themeColor="accent1" w:themeShade="7F"/>
      <w:lang w:val="en-HK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10AA"/>
    <w:pPr>
      <w:keepNext/>
      <w:keepLines/>
      <w:spacing w:before="200" w:after="40"/>
      <w:outlineLvl w:val="5"/>
    </w:pPr>
    <w:rPr>
      <w:b/>
      <w:sz w:val="20"/>
      <w:szCs w:val="20"/>
      <w:lang w:val="en-HK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link w:val="Heading1"/>
    <w:uiPriority w:val="9"/>
    <w:rPr>
      <w:rFonts w:ascii="Times New Roman" w:hAnsi="Times New Roman" w:eastAsia="Times New Roman" w:cs="Times New Roman"/>
      <w:b/>
      <w:color w:val="000000"/>
      <w:sz w:val="24"/>
    </w:rPr>
  </w:style>
  <w:style w:type="table" w:styleId="TableGrid1" w:customStyle="1">
    <w:name w:val="Table Grid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unhideWhenUsed/>
    <w:rsid w:val="00C8059F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87122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887122"/>
    <w:rPr>
      <w:rFonts w:ascii="Times New Roman" w:hAnsi="Times New Roman" w:eastAsia="Times New Roman" w:cs="Times New Roman"/>
    </w:rPr>
  </w:style>
  <w:style w:type="paragraph" w:styleId="ListParagraph">
    <w:name w:val="List Paragraph"/>
    <w:basedOn w:val="Normal"/>
    <w:uiPriority w:val="34"/>
    <w:qFormat/>
    <w:rsid w:val="00790DD7"/>
    <w:pPr>
      <w:ind w:left="720"/>
      <w:contextualSpacing/>
    </w:pPr>
  </w:style>
  <w:style w:type="table" w:styleId="TableGrid0" w:customStyle="1">
    <w:name w:val="Table Grid0"/>
    <w:basedOn w:val="TableNormal"/>
    <w:uiPriority w:val="39"/>
    <w:rsid w:val="006E111B"/>
    <w:rPr>
      <w:rFonts w:eastAsiaTheme="minorHAnsi"/>
      <w:sz w:val="22"/>
      <w:szCs w:val="22"/>
      <w:lang w:val="en-US" w:eastAsia="en-US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eading2Char" w:customStyle="1">
    <w:name w:val="Heading 2 Char"/>
    <w:basedOn w:val="DefaultParagraphFont"/>
    <w:link w:val="Heading2"/>
    <w:uiPriority w:val="9"/>
    <w:rsid w:val="008E10AA"/>
    <w:rPr>
      <w:rFonts w:asciiTheme="majorHAnsi" w:hAnsiTheme="majorHAnsi" w:eastAsiaTheme="majorEastAsia" w:cstheme="majorBidi"/>
      <w:color w:val="2F5496" w:themeColor="accent1" w:themeShade="BF"/>
      <w:sz w:val="26"/>
      <w:szCs w:val="26"/>
      <w:lang w:val="en-HK"/>
    </w:rPr>
  </w:style>
  <w:style w:type="character" w:styleId="Heading3Char" w:customStyle="1">
    <w:name w:val="Heading 3 Char"/>
    <w:basedOn w:val="DefaultParagraphFont"/>
    <w:link w:val="Heading3"/>
    <w:uiPriority w:val="9"/>
    <w:rsid w:val="008E10AA"/>
    <w:rPr>
      <w:rFonts w:asciiTheme="majorHAnsi" w:hAnsiTheme="majorHAnsi" w:eastAsiaTheme="majorEastAsia" w:cstheme="majorBidi"/>
      <w:color w:val="1F3763" w:themeColor="accent1" w:themeShade="7F"/>
      <w:lang w:val="en-HK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8E10AA"/>
    <w:rPr>
      <w:rFonts w:asciiTheme="majorHAnsi" w:hAnsiTheme="majorHAnsi" w:eastAsiaTheme="majorEastAsia" w:cstheme="majorBidi"/>
      <w:b/>
      <w:bCs/>
      <w:i/>
      <w:iCs/>
      <w:color w:val="4472C4" w:themeColor="accent1"/>
      <w:lang w:val="en-HK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8E10AA"/>
    <w:rPr>
      <w:rFonts w:asciiTheme="majorHAnsi" w:hAnsiTheme="majorHAnsi" w:eastAsiaTheme="majorEastAsia" w:cstheme="majorBidi"/>
      <w:color w:val="1F3763" w:themeColor="accent1" w:themeShade="7F"/>
      <w:lang w:val="en-HK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8E10AA"/>
    <w:rPr>
      <w:rFonts w:ascii="Times New Roman" w:hAnsi="Times New Roman" w:eastAsia="Times New Roman" w:cs="Times New Roman"/>
      <w:b/>
      <w:sz w:val="20"/>
      <w:szCs w:val="20"/>
      <w:lang w:val="en-HK"/>
    </w:rPr>
  </w:style>
  <w:style w:type="paragraph" w:styleId="Title">
    <w:name w:val="Title"/>
    <w:basedOn w:val="Normal"/>
    <w:next w:val="Normal"/>
    <w:link w:val="TitleChar"/>
    <w:uiPriority w:val="10"/>
    <w:qFormat/>
    <w:rsid w:val="008E10AA"/>
    <w:pPr>
      <w:keepNext/>
      <w:keepLines/>
      <w:spacing w:before="480" w:after="120"/>
    </w:pPr>
    <w:rPr>
      <w:b/>
      <w:sz w:val="72"/>
      <w:szCs w:val="72"/>
      <w:lang w:val="en-HK"/>
    </w:rPr>
  </w:style>
  <w:style w:type="character" w:styleId="TitleChar" w:customStyle="1">
    <w:name w:val="Title Char"/>
    <w:basedOn w:val="DefaultParagraphFont"/>
    <w:link w:val="Title"/>
    <w:uiPriority w:val="10"/>
    <w:rsid w:val="008E10AA"/>
    <w:rPr>
      <w:rFonts w:ascii="Times New Roman" w:hAnsi="Times New Roman" w:eastAsia="Times New Roman" w:cs="Times New Roman"/>
      <w:b/>
      <w:sz w:val="72"/>
      <w:szCs w:val="72"/>
      <w:lang w:val="en-HK"/>
    </w:rPr>
  </w:style>
  <w:style w:type="character" w:styleId="Hyperlink">
    <w:name w:val="Hyperlink"/>
    <w:basedOn w:val="DefaultParagraphFont"/>
    <w:uiPriority w:val="99"/>
    <w:unhideWhenUsed/>
    <w:rsid w:val="008E10AA"/>
    <w:rPr>
      <w:color w:val="0000FF"/>
      <w:u w:val="single"/>
    </w:rPr>
  </w:style>
  <w:style w:type="character" w:styleId="title-text" w:customStyle="1">
    <w:name w:val="title-text"/>
    <w:basedOn w:val="DefaultParagraphFont"/>
    <w:rsid w:val="008E10AA"/>
  </w:style>
  <w:style w:type="character" w:styleId="FollowedHyperlink">
    <w:name w:val="FollowedHyperlink"/>
    <w:basedOn w:val="DefaultParagraphFont"/>
    <w:uiPriority w:val="99"/>
    <w:semiHidden/>
    <w:unhideWhenUsed/>
    <w:rsid w:val="008E10AA"/>
    <w:rPr>
      <w:color w:val="954F72" w:themeColor="followedHyperlink"/>
      <w:u w:val="single"/>
    </w:rPr>
  </w:style>
  <w:style w:type="character" w:styleId="personname" w:customStyle="1">
    <w:name w:val="person_name"/>
    <w:basedOn w:val="DefaultParagraphFont"/>
    <w:rsid w:val="008E10AA"/>
  </w:style>
  <w:style w:type="character" w:styleId="Emphasis">
    <w:name w:val="Emphasis"/>
    <w:basedOn w:val="DefaultParagraphFont"/>
    <w:uiPriority w:val="20"/>
    <w:qFormat/>
    <w:rsid w:val="008E10AA"/>
    <w:rPr>
      <w:i/>
      <w:iCs/>
    </w:rPr>
  </w:style>
  <w:style w:type="table" w:styleId="PlainTable21" w:customStyle="1">
    <w:name w:val="Plain Table 21"/>
    <w:basedOn w:val="TableNormal"/>
    <w:uiPriority w:val="42"/>
    <w:rsid w:val="008E10AA"/>
    <w:rPr>
      <w:rFonts w:ascii="Times New Roman" w:hAnsi="Times New Roman" w:eastAsia="Times New Roman" w:cs="Times New Roman"/>
      <w:lang w:val="en-US" w:eastAsia="en-US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character" w:styleId="a" w:customStyle="1">
    <w:name w:val="_"/>
    <w:basedOn w:val="DefaultParagraphFont"/>
    <w:rsid w:val="008E10AA"/>
  </w:style>
  <w:style w:type="paragraph" w:styleId="Footer">
    <w:name w:val="footer"/>
    <w:basedOn w:val="Normal"/>
    <w:link w:val="FooterChar"/>
    <w:uiPriority w:val="99"/>
    <w:unhideWhenUsed/>
    <w:rsid w:val="008E10AA"/>
    <w:pPr>
      <w:tabs>
        <w:tab w:val="center" w:pos="4680"/>
        <w:tab w:val="right" w:pos="9360"/>
      </w:tabs>
    </w:pPr>
    <w:rPr>
      <w:rFonts w:eastAsiaTheme="minorHAnsi"/>
      <w:lang w:val="en-HK"/>
    </w:rPr>
  </w:style>
  <w:style w:type="character" w:styleId="FooterChar" w:customStyle="1">
    <w:name w:val="Footer Char"/>
    <w:basedOn w:val="DefaultParagraphFont"/>
    <w:link w:val="Footer"/>
    <w:uiPriority w:val="99"/>
    <w:rsid w:val="008E10AA"/>
    <w:rPr>
      <w:rFonts w:ascii="Times New Roman" w:hAnsi="Times New Roman" w:cs="Times New Roman" w:eastAsiaTheme="minorHAnsi"/>
      <w:lang w:val="en-HK"/>
    </w:rPr>
  </w:style>
  <w:style w:type="character" w:styleId="PageNumber">
    <w:name w:val="page number"/>
    <w:basedOn w:val="DefaultParagraphFont"/>
    <w:uiPriority w:val="99"/>
    <w:semiHidden/>
    <w:unhideWhenUsed/>
    <w:rsid w:val="008E10AA"/>
  </w:style>
  <w:style w:type="character" w:styleId="CommentReference">
    <w:name w:val="annotation reference"/>
    <w:basedOn w:val="DefaultParagraphFont"/>
    <w:uiPriority w:val="99"/>
    <w:semiHidden/>
    <w:unhideWhenUsed/>
    <w:rsid w:val="008E10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10AA"/>
    <w:rPr>
      <w:rFonts w:eastAsiaTheme="minorHAnsi"/>
      <w:sz w:val="20"/>
      <w:szCs w:val="20"/>
      <w:lang w:val="en-HK"/>
    </w:rPr>
  </w:style>
  <w:style w:type="character" w:styleId="CommentTextChar" w:customStyle="1">
    <w:name w:val="Comment Text Char"/>
    <w:basedOn w:val="DefaultParagraphFont"/>
    <w:link w:val="CommentText"/>
    <w:uiPriority w:val="99"/>
    <w:rsid w:val="008E10AA"/>
    <w:rPr>
      <w:rFonts w:ascii="Times New Roman" w:hAnsi="Times New Roman" w:cs="Times New Roman" w:eastAsiaTheme="minorHAnsi"/>
      <w:sz w:val="20"/>
      <w:szCs w:val="20"/>
      <w:lang w:val="en-H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10AA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8E10AA"/>
    <w:rPr>
      <w:rFonts w:ascii="Times New Roman" w:hAnsi="Times New Roman" w:cs="Times New Roman" w:eastAsiaTheme="minorHAnsi"/>
      <w:b/>
      <w:bCs/>
      <w:sz w:val="20"/>
      <w:szCs w:val="20"/>
      <w:lang w:val="en-H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0AA"/>
    <w:rPr>
      <w:rFonts w:ascii="Tahoma" w:hAnsi="Tahoma" w:cs="Tahoma" w:eastAsiaTheme="minorHAnsi"/>
      <w:sz w:val="16"/>
      <w:szCs w:val="16"/>
      <w:lang w:val="en-HK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8E10AA"/>
    <w:rPr>
      <w:rFonts w:ascii="Tahoma" w:hAnsi="Tahoma" w:cs="Tahoma" w:eastAsiaTheme="minorHAnsi"/>
      <w:sz w:val="16"/>
      <w:szCs w:val="16"/>
      <w:lang w:val="en-HK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E10AA"/>
    <w:rPr>
      <w:rFonts w:eastAsiaTheme="minorHAnsi"/>
      <w:lang w:val="en-HK"/>
    </w:rPr>
  </w:style>
  <w:style w:type="character" w:styleId="DocumentMapChar" w:customStyle="1">
    <w:name w:val="Document Map Char"/>
    <w:basedOn w:val="DefaultParagraphFont"/>
    <w:link w:val="DocumentMap"/>
    <w:uiPriority w:val="99"/>
    <w:semiHidden/>
    <w:rsid w:val="008E10AA"/>
    <w:rPr>
      <w:rFonts w:ascii="Times New Roman" w:hAnsi="Times New Roman" w:cs="Times New Roman" w:eastAsiaTheme="minorHAnsi"/>
      <w:lang w:val="en-HK"/>
    </w:rPr>
  </w:style>
  <w:style w:type="paragraph" w:styleId="Revision">
    <w:name w:val="Revision"/>
    <w:hidden/>
    <w:uiPriority w:val="99"/>
    <w:semiHidden/>
    <w:rsid w:val="008E10AA"/>
    <w:rPr>
      <w:rFonts w:ascii="Times New Roman" w:hAnsi="Times New Roman" w:eastAsia="Times New Roman" w:cs="Times New Roman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8E10AA"/>
    <w:rPr>
      <w:color w:val="808080"/>
    </w:rPr>
  </w:style>
  <w:style w:type="table" w:styleId="PlainTable22" w:customStyle="1">
    <w:name w:val="Plain Table 22"/>
    <w:basedOn w:val="TableNormal"/>
    <w:uiPriority w:val="42"/>
    <w:rsid w:val="008E10AA"/>
    <w:rPr>
      <w:rFonts w:ascii="Times New Roman" w:hAnsi="Times New Roman" w:eastAsia="Times New Roman" w:cs="Times New Roman"/>
      <w:lang w:val="en-US" w:eastAsia="en-US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table" w:styleId="TableGridLight1" w:customStyle="1">
    <w:name w:val="Table Grid Light1"/>
    <w:basedOn w:val="TableNormal"/>
    <w:uiPriority w:val="40"/>
    <w:rsid w:val="008E10AA"/>
    <w:rPr>
      <w:rFonts w:ascii="Times New Roman" w:hAnsi="Times New Roman" w:eastAsia="Times New Roman" w:cs="Times New Roman"/>
      <w:lang w:val="en-US" w:eastAsia="en-US"/>
    </w:r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table" w:styleId="PlainTable31" w:customStyle="1">
    <w:name w:val="Plain Table 31"/>
    <w:basedOn w:val="TableNormal"/>
    <w:uiPriority w:val="43"/>
    <w:rsid w:val="008E10AA"/>
    <w:rPr>
      <w:rFonts w:ascii="Times New Roman" w:hAnsi="Times New Roman" w:eastAsia="Times New Roman" w:cs="Times New Roman"/>
      <w:lang w:val="en-US"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1" w:customStyle="1">
    <w:name w:val="Plain Table 41"/>
    <w:basedOn w:val="TableNormal"/>
    <w:uiPriority w:val="44"/>
    <w:rsid w:val="008E10AA"/>
    <w:rPr>
      <w:rFonts w:ascii="Times New Roman" w:hAnsi="Times New Roman" w:eastAsia="Times New Roman" w:cs="Times New Roman"/>
      <w:lang w:val="en-US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1" w:customStyle="1">
    <w:name w:val="Plain Table 51"/>
    <w:basedOn w:val="TableNormal"/>
    <w:uiPriority w:val="45"/>
    <w:rsid w:val="008E10AA"/>
    <w:rPr>
      <w:rFonts w:ascii="Times New Roman" w:hAnsi="Times New Roman" w:eastAsia="Times New Roman" w:cs="Times New Roman"/>
      <w:lang w:val="en-US" w:eastAsia="en-US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6Colorful-Accent11" w:customStyle="1">
    <w:name w:val="Grid Table 6 Colorful - Accent 11"/>
    <w:basedOn w:val="TableNormal"/>
    <w:uiPriority w:val="51"/>
    <w:rsid w:val="008E10AA"/>
    <w:rPr>
      <w:rFonts w:ascii="Times New Roman" w:hAnsi="Times New Roman" w:eastAsia="Times New Roman" w:cs="Times New Roman"/>
      <w:color w:val="2F5496" w:themeColor="accent1" w:themeShade="BF"/>
      <w:lang w:val="en-US" w:eastAsia="en-US"/>
    </w:rPr>
    <w:tblPr>
      <w:tblStyleRowBandSize w:val="1"/>
      <w:tblStyleColBandSize w:val="1"/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</w:rPr>
      <w:tblPr/>
      <w:tcPr>
        <w:tcBorders>
          <w:bottom w:val="single" w:color="8EAADB" w:themeColor="accen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8E10AA"/>
    <w:pPr>
      <w:spacing w:before="480" w:after="0" w:line="276" w:lineRule="auto"/>
      <w:ind w:left="0" w:right="0" w:firstLine="0"/>
      <w:outlineLvl w:val="9"/>
    </w:pPr>
    <w:rPr>
      <w:rFonts w:asciiTheme="majorHAnsi" w:hAnsiTheme="majorHAnsi" w:eastAsiaTheme="majorEastAsia" w:cstheme="majorBidi"/>
      <w:bCs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E10AA"/>
    <w:pPr>
      <w:spacing w:before="120"/>
    </w:pPr>
    <w:rPr>
      <w:rFonts w:asciiTheme="minorHAnsi" w:hAnsiTheme="minorHAnsi" w:eastAsiaTheme="minorHAnsi"/>
      <w:b/>
      <w:lang w:val="en-HK"/>
    </w:rPr>
  </w:style>
  <w:style w:type="paragraph" w:styleId="TOC2">
    <w:name w:val="toc 2"/>
    <w:basedOn w:val="Normal"/>
    <w:next w:val="Normal"/>
    <w:autoRedefine/>
    <w:uiPriority w:val="39"/>
    <w:unhideWhenUsed/>
    <w:rsid w:val="008E10AA"/>
    <w:pPr>
      <w:ind w:left="240"/>
    </w:pPr>
    <w:rPr>
      <w:rFonts w:asciiTheme="minorHAnsi" w:hAnsiTheme="minorHAnsi" w:eastAsiaTheme="minorHAnsi"/>
      <w:b/>
      <w:sz w:val="22"/>
      <w:szCs w:val="22"/>
      <w:lang w:val="en-HK"/>
    </w:rPr>
  </w:style>
  <w:style w:type="paragraph" w:styleId="TOC3">
    <w:name w:val="toc 3"/>
    <w:basedOn w:val="Normal"/>
    <w:next w:val="Normal"/>
    <w:autoRedefine/>
    <w:uiPriority w:val="39"/>
    <w:unhideWhenUsed/>
    <w:rsid w:val="008E10AA"/>
    <w:pPr>
      <w:ind w:left="480"/>
    </w:pPr>
    <w:rPr>
      <w:rFonts w:asciiTheme="minorHAnsi" w:hAnsiTheme="minorHAnsi" w:eastAsiaTheme="minorHAnsi"/>
      <w:sz w:val="22"/>
      <w:szCs w:val="22"/>
      <w:lang w:val="en-HK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E10AA"/>
    <w:pPr>
      <w:ind w:left="720"/>
    </w:pPr>
    <w:rPr>
      <w:rFonts w:asciiTheme="minorHAnsi" w:hAnsiTheme="minorHAnsi" w:eastAsiaTheme="minorHAnsi"/>
      <w:sz w:val="20"/>
      <w:szCs w:val="20"/>
      <w:lang w:val="en-HK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E10AA"/>
    <w:pPr>
      <w:ind w:left="960"/>
    </w:pPr>
    <w:rPr>
      <w:rFonts w:asciiTheme="minorHAnsi" w:hAnsiTheme="minorHAnsi" w:eastAsiaTheme="minorHAnsi"/>
      <w:sz w:val="20"/>
      <w:szCs w:val="20"/>
      <w:lang w:val="en-HK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E10AA"/>
    <w:pPr>
      <w:ind w:left="1200"/>
    </w:pPr>
    <w:rPr>
      <w:rFonts w:asciiTheme="minorHAnsi" w:hAnsiTheme="minorHAnsi" w:eastAsiaTheme="minorHAnsi"/>
      <w:sz w:val="20"/>
      <w:szCs w:val="20"/>
      <w:lang w:val="en-HK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E10AA"/>
    <w:pPr>
      <w:ind w:left="1440"/>
    </w:pPr>
    <w:rPr>
      <w:rFonts w:asciiTheme="minorHAnsi" w:hAnsiTheme="minorHAnsi" w:eastAsiaTheme="minorHAnsi"/>
      <w:sz w:val="20"/>
      <w:szCs w:val="20"/>
      <w:lang w:val="en-HK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E10AA"/>
    <w:pPr>
      <w:ind w:left="1680"/>
    </w:pPr>
    <w:rPr>
      <w:rFonts w:asciiTheme="minorHAnsi" w:hAnsiTheme="minorHAnsi" w:eastAsiaTheme="minorHAnsi"/>
      <w:sz w:val="20"/>
      <w:szCs w:val="20"/>
      <w:lang w:val="en-HK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E10AA"/>
    <w:pPr>
      <w:ind w:left="1920"/>
    </w:pPr>
    <w:rPr>
      <w:rFonts w:asciiTheme="minorHAnsi" w:hAnsiTheme="minorHAnsi" w:eastAsiaTheme="minorHAnsi"/>
      <w:sz w:val="20"/>
      <w:szCs w:val="20"/>
      <w:lang w:val="en-HK"/>
    </w:rPr>
  </w:style>
  <w:style w:type="paragraph" w:styleId="FootnoteText">
    <w:name w:val="footnote text"/>
    <w:basedOn w:val="Normal"/>
    <w:link w:val="FootnoteTextChar"/>
    <w:uiPriority w:val="99"/>
    <w:unhideWhenUsed/>
    <w:rsid w:val="008E10AA"/>
    <w:rPr>
      <w:rFonts w:eastAsiaTheme="minorHAnsi"/>
      <w:lang w:val="en-HK"/>
    </w:rPr>
  </w:style>
  <w:style w:type="character" w:styleId="FootnoteTextChar" w:customStyle="1">
    <w:name w:val="Footnote Text Char"/>
    <w:basedOn w:val="DefaultParagraphFont"/>
    <w:link w:val="FootnoteText"/>
    <w:uiPriority w:val="99"/>
    <w:rsid w:val="008E10AA"/>
    <w:rPr>
      <w:rFonts w:ascii="Times New Roman" w:hAnsi="Times New Roman" w:cs="Times New Roman" w:eastAsiaTheme="minorHAnsi"/>
      <w:lang w:val="en-HK"/>
    </w:rPr>
  </w:style>
  <w:style w:type="character" w:styleId="FootnoteReference">
    <w:name w:val="footnote reference"/>
    <w:basedOn w:val="DefaultParagraphFont"/>
    <w:uiPriority w:val="99"/>
    <w:unhideWhenUsed/>
    <w:rsid w:val="008E10AA"/>
    <w:rPr>
      <w:vertAlign w:val="superscript"/>
    </w:rPr>
  </w:style>
  <w:style w:type="paragraph" w:styleId="ListBullet">
    <w:name w:val="List Bullet"/>
    <w:basedOn w:val="Normal"/>
    <w:uiPriority w:val="99"/>
    <w:unhideWhenUsed/>
    <w:rsid w:val="008E10AA"/>
    <w:pPr>
      <w:numPr>
        <w:numId w:val="5"/>
      </w:numPr>
      <w:contextualSpacing/>
    </w:pPr>
    <w:rPr>
      <w:rFonts w:eastAsiaTheme="minorHAnsi"/>
      <w:lang w:val="en-HK"/>
    </w:rPr>
  </w:style>
  <w:style w:type="paragraph" w:styleId="Caption">
    <w:name w:val="caption"/>
    <w:basedOn w:val="Normal"/>
    <w:next w:val="Normal"/>
    <w:uiPriority w:val="35"/>
    <w:unhideWhenUsed/>
    <w:qFormat/>
    <w:rsid w:val="008E10AA"/>
    <w:pPr>
      <w:spacing w:after="200"/>
    </w:pPr>
    <w:rPr>
      <w:rFonts w:eastAsiaTheme="minorHAnsi"/>
      <w:i/>
      <w:iCs/>
      <w:color w:val="44546A" w:themeColor="text2"/>
      <w:sz w:val="18"/>
      <w:szCs w:val="18"/>
      <w:lang w:val="en-HK"/>
    </w:rPr>
  </w:style>
  <w:style w:type="character" w:styleId="ref-journal" w:customStyle="1">
    <w:name w:val="ref-journal"/>
    <w:basedOn w:val="DefaultParagraphFont"/>
    <w:rsid w:val="008E10AA"/>
  </w:style>
  <w:style w:type="character" w:styleId="UnresolvedMention">
    <w:name w:val="Unresolved Mention"/>
    <w:basedOn w:val="DefaultParagraphFont"/>
    <w:uiPriority w:val="99"/>
    <w:semiHidden/>
    <w:unhideWhenUsed/>
    <w:rsid w:val="008E10AA"/>
    <w:rPr>
      <w:color w:val="605E5C"/>
      <w:shd w:val="clear" w:color="auto" w:fill="E1DFDD"/>
    </w:rPr>
  </w:style>
  <w:style w:type="character" w:styleId="ref-label" w:customStyle="1">
    <w:name w:val="ref-label"/>
    <w:basedOn w:val="DefaultParagraphFont"/>
    <w:rsid w:val="008E10AA"/>
  </w:style>
  <w:style w:type="character" w:styleId="HTMLCite">
    <w:name w:val="HTML Cite"/>
    <w:basedOn w:val="DefaultParagraphFont"/>
    <w:uiPriority w:val="99"/>
    <w:semiHidden/>
    <w:unhideWhenUsed/>
    <w:rsid w:val="008E10AA"/>
    <w:rPr>
      <w:i/>
      <w:iCs/>
    </w:rPr>
  </w:style>
  <w:style w:type="character" w:styleId="cit-auth" w:customStyle="1">
    <w:name w:val="cit-auth"/>
    <w:basedOn w:val="DefaultParagraphFont"/>
    <w:rsid w:val="008E10AA"/>
  </w:style>
  <w:style w:type="character" w:styleId="cit-source" w:customStyle="1">
    <w:name w:val="cit-source"/>
    <w:basedOn w:val="DefaultParagraphFont"/>
    <w:rsid w:val="008E10AA"/>
  </w:style>
  <w:style w:type="character" w:styleId="cit-pub-date" w:customStyle="1">
    <w:name w:val="cit-pub-date"/>
    <w:basedOn w:val="DefaultParagraphFont"/>
    <w:rsid w:val="008E10AA"/>
  </w:style>
  <w:style w:type="character" w:styleId="cit-name-surname" w:customStyle="1">
    <w:name w:val="cit-name-surname"/>
    <w:basedOn w:val="DefaultParagraphFont"/>
    <w:rsid w:val="008E10AA"/>
  </w:style>
  <w:style w:type="character" w:styleId="cit-name-given-names" w:customStyle="1">
    <w:name w:val="cit-name-given-names"/>
    <w:basedOn w:val="DefaultParagraphFont"/>
    <w:rsid w:val="008E10AA"/>
  </w:style>
  <w:style w:type="character" w:styleId="cit-article-title" w:customStyle="1">
    <w:name w:val="cit-article-title"/>
    <w:basedOn w:val="DefaultParagraphFont"/>
    <w:rsid w:val="008E10AA"/>
  </w:style>
  <w:style w:type="character" w:styleId="cit-month" w:customStyle="1">
    <w:name w:val="cit-month"/>
    <w:basedOn w:val="DefaultParagraphFont"/>
    <w:rsid w:val="008E10AA"/>
  </w:style>
  <w:style w:type="character" w:styleId="cit-vol" w:customStyle="1">
    <w:name w:val="cit-vol"/>
    <w:basedOn w:val="DefaultParagraphFont"/>
    <w:rsid w:val="008E10AA"/>
  </w:style>
  <w:style w:type="character" w:styleId="cit-issue" w:customStyle="1">
    <w:name w:val="cit-issue"/>
    <w:basedOn w:val="DefaultParagraphFont"/>
    <w:rsid w:val="008E10AA"/>
  </w:style>
  <w:style w:type="character" w:styleId="cit-fpage" w:customStyle="1">
    <w:name w:val="cit-fpage"/>
    <w:basedOn w:val="DefaultParagraphFont"/>
    <w:rsid w:val="008E10AA"/>
  </w:style>
  <w:style w:type="character" w:styleId="cit-lpage" w:customStyle="1">
    <w:name w:val="cit-lpage"/>
    <w:basedOn w:val="DefaultParagraphFont"/>
    <w:rsid w:val="008E10AA"/>
  </w:style>
  <w:style w:type="paragraph" w:styleId="Subtitle">
    <w:name w:val="Subtitle"/>
    <w:basedOn w:val="Normal"/>
    <w:next w:val="Normal"/>
    <w:link w:val="SubtitleChar"/>
    <w:uiPriority w:val="11"/>
    <w:qFormat/>
    <w:rsid w:val="008E10AA"/>
    <w:pPr>
      <w:keepNext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  <w:lang w:val="en-HK"/>
    </w:rPr>
  </w:style>
  <w:style w:type="character" w:styleId="SubtitleChar" w:customStyle="1">
    <w:name w:val="Subtitle Char"/>
    <w:basedOn w:val="DefaultParagraphFont"/>
    <w:link w:val="Subtitle"/>
    <w:uiPriority w:val="11"/>
    <w:rsid w:val="008E10AA"/>
    <w:rPr>
      <w:rFonts w:ascii="Georgia" w:hAnsi="Georgia" w:eastAsia="Georgia" w:cs="Georgia"/>
      <w:i/>
      <w:color w:val="666666"/>
      <w:sz w:val="48"/>
      <w:szCs w:val="48"/>
      <w:lang w:val="en-HK"/>
    </w:rPr>
  </w:style>
  <w:style w:type="character" w:styleId="LineNumber">
    <w:name w:val="line number"/>
    <w:basedOn w:val="DefaultParagraphFont"/>
    <w:uiPriority w:val="99"/>
    <w:semiHidden/>
    <w:unhideWhenUsed/>
    <w:rsid w:val="008E10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18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25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62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2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2.xml" Id="rId8" /><Relationship Type="http://schemas.openxmlformats.org/officeDocument/2006/relationships/settings" Target="settings.xml" Id="rId3" /><Relationship Type="http://schemas.openxmlformats.org/officeDocument/2006/relationships/footer" Target="foot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theme" Target="theme/theme1.xml" Id="rId11" /><Relationship Type="http://schemas.openxmlformats.org/officeDocument/2006/relationships/footnotes" Target="footnotes.xml" Id="rId5" /><Relationship Type="http://schemas.openxmlformats.org/officeDocument/2006/relationships/fontTable" Target="fontTable.xml" Id="rId10" /><Relationship Type="http://schemas.openxmlformats.org/officeDocument/2006/relationships/webSettings" Target="webSettings.xml" Id="rId4" /><Relationship Type="http://schemas.openxmlformats.org/officeDocument/2006/relationships/footer" Target="footer3.xml" Id="rId9" 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.~WRD0001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Microsoft Word - Winky Dissertation Final DES.docx</dc:title>
  <dc:subject/>
  <dc:creator>Obinamuni, Dilan</dc:creator>
  <keywords/>
  <lastModifiedBy>Lee, Cheuk Ying</lastModifiedBy>
  <revision>403</revision>
  <dcterms:created xsi:type="dcterms:W3CDTF">2023-11-25T09:03:00.0000000Z</dcterms:created>
  <dcterms:modified xsi:type="dcterms:W3CDTF">2024-11-27T12:15:27.7136470Z</dcterms:modified>
</coreProperties>
</file>